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5E2D" w14:textId="77777777" w:rsidR="001322D3" w:rsidRDefault="001322D3" w:rsidP="001322D3">
      <w:pPr>
        <w:pStyle w:val="Heading1"/>
        <w:rPr>
          <w:sz w:val="32"/>
          <w:szCs w:val="32"/>
        </w:rPr>
      </w:pPr>
    </w:p>
    <w:p w14:paraId="2DCD38DF" w14:textId="77777777" w:rsidR="001322D3" w:rsidRDefault="001322D3" w:rsidP="001322D3">
      <w:pPr>
        <w:pStyle w:val="Heading1"/>
        <w:rPr>
          <w:sz w:val="32"/>
          <w:szCs w:val="32"/>
        </w:rPr>
      </w:pPr>
    </w:p>
    <w:p w14:paraId="757CF15F" w14:textId="7950DA22" w:rsidR="00AD1A6A" w:rsidRPr="001322D3" w:rsidRDefault="00CF79B0" w:rsidP="001322D3">
      <w:pPr>
        <w:pStyle w:val="Heading1"/>
        <w:rPr>
          <w:sz w:val="32"/>
          <w:szCs w:val="32"/>
        </w:rPr>
      </w:pPr>
      <w:r w:rsidRPr="001322D3">
        <w:rPr>
          <w:sz w:val="32"/>
          <w:szCs w:val="32"/>
        </w:rPr>
        <w:t>Online Supplemental Material</w:t>
      </w:r>
    </w:p>
    <w:p w14:paraId="1C402DD7" w14:textId="5BA925B8" w:rsidR="001322D3" w:rsidRDefault="001322D3">
      <w:pPr>
        <w:rPr>
          <w:rFonts w:ascii="Times New Roman" w:eastAsia="Cambria" w:hAnsi="Times New Roman" w:cs="Cambria"/>
          <w:b/>
          <w:color w:val="000000"/>
          <w:sz w:val="24"/>
          <w:szCs w:val="28"/>
          <w:u w:val="single"/>
        </w:rPr>
      </w:pPr>
    </w:p>
    <w:p w14:paraId="0BAB40F0" w14:textId="6C3588A7" w:rsidR="00694BBF" w:rsidRDefault="00694B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7B9B14C8" w14:textId="77777777" w:rsidR="00212E83" w:rsidRDefault="00212E83" w:rsidP="00025912">
      <w:pPr>
        <w:rPr>
          <w:rFonts w:ascii="Times New Roman" w:hAnsi="Times New Roman" w:cs="Times New Roman"/>
          <w:sz w:val="24"/>
          <w:szCs w:val="24"/>
        </w:rPr>
        <w:sectPr w:rsidR="00212E83" w:rsidSect="00D1507C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E05FE96" w14:textId="77777777" w:rsidR="004B47D6" w:rsidRDefault="004B47D6" w:rsidP="004B47D6">
      <w:pPr>
        <w:pStyle w:val="BodyText"/>
        <w:outlineLvl w:val="0"/>
        <w:rPr>
          <w:b/>
          <w:bCs/>
        </w:rPr>
      </w:pPr>
      <w:r w:rsidRPr="1A1FE5B8">
        <w:rPr>
          <w:b/>
          <w:bCs/>
        </w:rPr>
        <w:lastRenderedPageBreak/>
        <w:t xml:space="preserve">Supplemental Figure 1. </w:t>
      </w:r>
      <w:r>
        <w:rPr>
          <w:b/>
          <w:bCs/>
        </w:rPr>
        <w:t xml:space="preserve">Time in </w:t>
      </w:r>
      <w:r w:rsidRPr="1A1FE5B8">
        <w:rPr>
          <w:b/>
          <w:bCs/>
        </w:rPr>
        <w:t xml:space="preserve">Hypoglycemia (Average Minutes/day &lt;70 mg/dL) </w:t>
      </w:r>
    </w:p>
    <w:p w14:paraId="226A1E90" w14:textId="77777777" w:rsidR="00D16046" w:rsidRDefault="001F4C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1F89BA" wp14:editId="3EF3A227">
            <wp:extent cx="7000875" cy="4777704"/>
            <wp:effectExtent l="0" t="0" r="0" b="444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3936" cy="4779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91228" w14:textId="047A40AB" w:rsidR="001F4CCA" w:rsidRDefault="00D16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</w:t>
      </w:r>
      <w:r w:rsidR="006D05D6">
        <w:rPr>
          <w:rFonts w:ascii="Times New Roman" w:hAnsi="Times New Roman" w:cs="Times New Roman"/>
          <w:sz w:val="24"/>
          <w:szCs w:val="24"/>
        </w:rPr>
        <w:t xml:space="preserve">Dots represent average minutes per day spent &lt;70 mg/dL. </w:t>
      </w:r>
      <w:r w:rsidR="00617FD8">
        <w:rPr>
          <w:rFonts w:ascii="Times New Roman" w:hAnsi="Times New Roman" w:cs="Times New Roman"/>
          <w:sz w:val="24"/>
          <w:szCs w:val="24"/>
        </w:rPr>
        <w:t>So</w:t>
      </w:r>
      <w:r w:rsidR="00BB5435">
        <w:rPr>
          <w:rFonts w:ascii="Times New Roman" w:hAnsi="Times New Roman" w:cs="Times New Roman"/>
          <w:sz w:val="24"/>
          <w:szCs w:val="24"/>
        </w:rPr>
        <w:t xml:space="preserve">lid black </w:t>
      </w:r>
      <w:r w:rsidR="002958A7">
        <w:rPr>
          <w:rFonts w:ascii="Times New Roman" w:hAnsi="Times New Roman" w:cs="Times New Roman"/>
          <w:sz w:val="24"/>
          <w:szCs w:val="24"/>
        </w:rPr>
        <w:t>represent</w:t>
      </w:r>
      <w:r w:rsidR="006D05D6">
        <w:rPr>
          <w:rFonts w:ascii="Times New Roman" w:hAnsi="Times New Roman" w:cs="Times New Roman"/>
          <w:sz w:val="24"/>
          <w:szCs w:val="24"/>
        </w:rPr>
        <w:t>s</w:t>
      </w:r>
      <w:r w:rsidR="002958A7">
        <w:rPr>
          <w:rFonts w:ascii="Times New Roman" w:hAnsi="Times New Roman" w:cs="Times New Roman"/>
          <w:sz w:val="24"/>
          <w:szCs w:val="24"/>
        </w:rPr>
        <w:t xml:space="preserve"> BGM group</w:t>
      </w:r>
      <w:r w:rsidR="006D05D6">
        <w:rPr>
          <w:rFonts w:ascii="Times New Roman" w:hAnsi="Times New Roman" w:cs="Times New Roman"/>
          <w:sz w:val="24"/>
          <w:szCs w:val="24"/>
        </w:rPr>
        <w:t>. Solid grey represents CGM group.</w:t>
      </w:r>
      <w:r w:rsidR="001F4CCA">
        <w:rPr>
          <w:rFonts w:ascii="Times New Roman" w:hAnsi="Times New Roman" w:cs="Times New Roman"/>
          <w:sz w:val="24"/>
          <w:szCs w:val="24"/>
        </w:rPr>
        <w:br w:type="page"/>
      </w:r>
    </w:p>
    <w:p w14:paraId="0F52DE1B" w14:textId="77777777" w:rsidR="008F36BE" w:rsidRDefault="008F36BE" w:rsidP="008F36BE">
      <w:pPr>
        <w:pStyle w:val="BodyText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6CABD1A8">
        <w:rPr>
          <w:b/>
          <w:bCs/>
        </w:rPr>
        <w:t xml:space="preserve">Figure 2. </w:t>
      </w:r>
      <w:r>
        <w:rPr>
          <w:b/>
          <w:bCs/>
        </w:rPr>
        <w:t xml:space="preserve">Time in </w:t>
      </w:r>
      <w:r w:rsidRPr="6CABD1A8">
        <w:rPr>
          <w:b/>
          <w:bCs/>
        </w:rPr>
        <w:t xml:space="preserve">Hypoglycemia (Average Minutes/day &lt;54 mg/dL) </w:t>
      </w:r>
    </w:p>
    <w:p w14:paraId="5CC866ED" w14:textId="0AD3CD0E" w:rsidR="00E96D19" w:rsidRDefault="00E96D19" w:rsidP="00025912">
      <w:pPr>
        <w:rPr>
          <w:rFonts w:ascii="Times New Roman" w:hAnsi="Times New Roman" w:cs="Times New Roman"/>
          <w:sz w:val="24"/>
          <w:szCs w:val="24"/>
        </w:rPr>
      </w:pPr>
      <w:r w:rsidRPr="00B90145">
        <w:rPr>
          <w:noProof/>
        </w:rPr>
        <w:drawing>
          <wp:inline distT="0" distB="0" distL="0" distR="0" wp14:anchorId="0E84DC3F" wp14:editId="7B3CE556">
            <wp:extent cx="6719777" cy="4593266"/>
            <wp:effectExtent l="0" t="0" r="5080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24C13AC-17D2-45EF-8338-7F36B9984E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62649D8" w14:textId="5A1F7702" w:rsidR="006D05D6" w:rsidRDefault="006D05D6" w:rsidP="000259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Dots represent average minutes per day spent &lt;70 mg/dL. Solid black represents BGM group. Solid grey represents CGM group.</w:t>
      </w:r>
    </w:p>
    <w:p w14:paraId="6B940B1E" w14:textId="77777777" w:rsidR="006D05D6" w:rsidRPr="006D05D6" w:rsidRDefault="006D05D6" w:rsidP="00025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E5B4A" w14:textId="77777777" w:rsidR="00E96D19" w:rsidRDefault="00E96D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6765B7" w14:textId="0657D073" w:rsidR="00500776" w:rsidRPr="00406C9A" w:rsidRDefault="00500776" w:rsidP="00500776">
      <w:pPr>
        <w:pStyle w:val="Heading1"/>
        <w:spacing w:after="0"/>
        <w:jc w:val="left"/>
        <w:rPr>
          <w:b w:val="0"/>
        </w:rPr>
      </w:pPr>
      <w:r>
        <w:lastRenderedPageBreak/>
        <w:t>Supplemental Table 1. Participant Characteristics at Start of Extension Phase (26 weeks)</w:t>
      </w:r>
    </w:p>
    <w:tbl>
      <w:tblPr>
        <w:tblStyle w:val="TableGrid3"/>
        <w:tblW w:w="503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2"/>
        <w:gridCol w:w="2592"/>
        <w:gridCol w:w="2592"/>
        <w:gridCol w:w="2592"/>
      </w:tblGrid>
      <w:tr w:rsidR="00500776" w:rsidRPr="00406C9A" w14:paraId="75332329" w14:textId="77777777">
        <w:tc>
          <w:tcPr>
            <w:tcW w:w="20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609A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16C7" w14:textId="77777777" w:rsidR="00500776" w:rsidRPr="00406C9A" w:rsidRDefault="0050077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06C9A">
              <w:rPr>
                <w:rFonts w:ascii="Times New Roman" w:hAnsi="Times New Roman" w:cs="Times New Roman"/>
                <w:b/>
              </w:rPr>
              <w:t>Overall</w:t>
            </w:r>
            <w:r w:rsidRPr="00406C9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14:paraId="39DC9D78" w14:textId="77777777" w:rsidR="00500776" w:rsidRPr="00406C9A" w:rsidRDefault="005007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6C9A">
              <w:rPr>
                <w:rFonts w:ascii="Times New Roman" w:hAnsi="Times New Roman" w:cs="Times New Roman"/>
                <w:b/>
              </w:rPr>
              <w:t>(N=140)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E1E1" w14:textId="77777777" w:rsidR="00500776" w:rsidRPr="00C535C1" w:rsidRDefault="0050077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06C9A">
              <w:rPr>
                <w:rFonts w:ascii="Times New Roman" w:hAnsi="Times New Roman" w:cs="Times New Roman"/>
                <w:b/>
              </w:rPr>
              <w:t>CGM-</w:t>
            </w:r>
            <w:proofErr w:type="spellStart"/>
            <w:r w:rsidRPr="00406C9A">
              <w:rPr>
                <w:rFonts w:ascii="Times New Roman" w:hAnsi="Times New Roman" w:cs="Times New Roman"/>
                <w:b/>
              </w:rPr>
              <w:t>CG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7A93540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>(N=70)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C2C00" w14:textId="77777777" w:rsidR="00500776" w:rsidRPr="00406C9A" w:rsidRDefault="0050077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06C9A">
              <w:rPr>
                <w:rFonts w:ascii="Times New Roman" w:hAnsi="Times New Roman" w:cs="Times New Roman"/>
                <w:b/>
              </w:rPr>
              <w:t>BGM-</w:t>
            </w:r>
            <w:proofErr w:type="spellStart"/>
            <w:r w:rsidRPr="00406C9A">
              <w:rPr>
                <w:rFonts w:ascii="Times New Roman" w:hAnsi="Times New Roman" w:cs="Times New Roman"/>
                <w:b/>
              </w:rPr>
              <w:t>CG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4B00B52C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>(N=70)</w:t>
            </w:r>
          </w:p>
        </w:tc>
      </w:tr>
      <w:tr w:rsidR="00500776" w:rsidRPr="00406C9A" w14:paraId="76BBAEC2" w14:textId="77777777">
        <w:tc>
          <w:tcPr>
            <w:tcW w:w="201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D8E0D1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Age (years) </w:t>
            </w:r>
          </w:p>
        </w:tc>
        <w:tc>
          <w:tcPr>
            <w:tcW w:w="994" w:type="pct"/>
            <w:tcBorders>
              <w:top w:val="single" w:sz="4" w:space="0" w:color="auto"/>
              <w:right w:val="single" w:sz="4" w:space="0" w:color="auto"/>
            </w:tcBorders>
          </w:tcPr>
          <w:p w14:paraId="2C3594C2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8A05C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604CA0A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00776" w:rsidRPr="00406C9A" w14:paraId="2BA112B5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192C39FF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4-&lt;19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0B9A64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8 (63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7D2DE0C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5 (64%)</w:t>
            </w:r>
          </w:p>
        </w:tc>
        <w:tc>
          <w:tcPr>
            <w:tcW w:w="994" w:type="pct"/>
          </w:tcPr>
          <w:p w14:paraId="6415992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3 (61%)</w:t>
            </w:r>
          </w:p>
        </w:tc>
      </w:tr>
      <w:tr w:rsidR="00500776" w:rsidRPr="00406C9A" w14:paraId="1059C8A1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5D5783AB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9-&lt;25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1630FC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2 (37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5060811C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5 (36%)</w:t>
            </w:r>
          </w:p>
        </w:tc>
        <w:tc>
          <w:tcPr>
            <w:tcW w:w="994" w:type="pct"/>
          </w:tcPr>
          <w:p w14:paraId="2145DDC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7 (39%)</w:t>
            </w:r>
          </w:p>
        </w:tc>
      </w:tr>
      <w:tr w:rsidR="00500776" w:rsidRPr="00406C9A" w14:paraId="527D9F21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5F7277D7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  <w:i/>
              </w:rPr>
              <w:t>Median (Q1, Q3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456C6B8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7.8 (16.1, 20.6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6B657CD2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7.8 (15.8, 20.5)</w:t>
            </w:r>
          </w:p>
        </w:tc>
        <w:tc>
          <w:tcPr>
            <w:tcW w:w="994" w:type="pct"/>
          </w:tcPr>
          <w:p w14:paraId="2F72644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7.9 (16.4, 20.7)</w:t>
            </w:r>
          </w:p>
        </w:tc>
      </w:tr>
      <w:tr w:rsidR="00500776" w:rsidRPr="00406C9A" w14:paraId="22A9D91E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384E9CB1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  <w:i/>
              </w:rPr>
            </w:pPr>
            <w:r w:rsidRPr="00406C9A">
              <w:rPr>
                <w:rFonts w:ascii="Times New Roman" w:eastAsia="Times New Roman" w:hAnsi="Times New Roman" w:cs="Times New Roman"/>
                <w:i/>
              </w:rPr>
              <w:t>Rang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ADDF4C3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4.6 to 25.5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7003BB1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4.6 to 25.5</w:t>
            </w:r>
          </w:p>
        </w:tc>
        <w:tc>
          <w:tcPr>
            <w:tcW w:w="994" w:type="pct"/>
          </w:tcPr>
          <w:p w14:paraId="5A2D9B4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4.6 to 25.5</w:t>
            </w:r>
          </w:p>
        </w:tc>
      </w:tr>
      <w:tr w:rsidR="00500776" w:rsidRPr="00406C9A" w14:paraId="79A0F90C" w14:textId="77777777">
        <w:trPr>
          <w:trHeight w:val="58"/>
        </w:trPr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8FB18D5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>Diabetes Duration (years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3F4816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561597C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156C5FB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00776" w:rsidRPr="00406C9A" w14:paraId="5C8B5986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2F7F2E15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  <w:i/>
              </w:rPr>
              <w:t>Median (Q1, Q3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D17A4AF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.5 (5.8, 13.9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4F15AB3C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.2 (5.7, 13.2)</w:t>
            </w:r>
          </w:p>
        </w:tc>
        <w:tc>
          <w:tcPr>
            <w:tcW w:w="994" w:type="pct"/>
          </w:tcPr>
          <w:p w14:paraId="0D56F89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9.7 (6.1, 14.3)</w:t>
            </w:r>
          </w:p>
        </w:tc>
      </w:tr>
      <w:tr w:rsidR="00500776" w:rsidRPr="00406C9A" w14:paraId="2880122E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8F64B02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  <w:i/>
              </w:rPr>
            </w:pPr>
            <w:r w:rsidRPr="00406C9A">
              <w:rPr>
                <w:rFonts w:ascii="Times New Roman" w:eastAsia="Times New Roman" w:hAnsi="Times New Roman" w:cs="Times New Roman"/>
                <w:i/>
              </w:rPr>
              <w:t>Rang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4BA88A0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.7 to 21.7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1BC51E5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.7 to 21.3</w:t>
            </w:r>
          </w:p>
        </w:tc>
        <w:tc>
          <w:tcPr>
            <w:tcW w:w="994" w:type="pct"/>
          </w:tcPr>
          <w:p w14:paraId="742AC97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.9 to 21.7</w:t>
            </w:r>
          </w:p>
        </w:tc>
      </w:tr>
      <w:tr w:rsidR="00500776" w:rsidRPr="00406C9A" w14:paraId="5667FB87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544645DA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Gender: </w:t>
            </w:r>
            <w:proofErr w:type="spellStart"/>
            <w:r w:rsidRPr="00406C9A">
              <w:rPr>
                <w:rFonts w:ascii="Times New Roman" w:eastAsia="Times New Roman" w:hAnsi="Times New Roman" w:cs="Times New Roman"/>
                <w:b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</w:rPr>
              <w:t>–</w:t>
            </w: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  <w:i/>
              </w:rPr>
              <w:t>N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26F29F8D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8 (49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44DFB88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0 (43%)</w:t>
            </w:r>
          </w:p>
        </w:tc>
        <w:tc>
          <w:tcPr>
            <w:tcW w:w="994" w:type="pct"/>
          </w:tcPr>
          <w:p w14:paraId="55B6870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8 (54%)</w:t>
            </w:r>
          </w:p>
        </w:tc>
      </w:tr>
      <w:tr w:rsidR="00500776" w:rsidRPr="00406C9A" w14:paraId="5FB0224C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E2942E8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>Race/</w:t>
            </w:r>
            <w:proofErr w:type="spellStart"/>
            <w:r w:rsidRPr="00406C9A">
              <w:rPr>
                <w:rFonts w:ascii="Times New Roman" w:eastAsia="Times New Roman" w:hAnsi="Times New Roman" w:cs="Times New Roman"/>
                <w:b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</w:rPr>
              <w:t>–</w:t>
            </w: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  <w:i/>
              </w:rPr>
              <w:t>N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FF8A87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416352D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1A6CEC4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00776" w:rsidRPr="00406C9A" w14:paraId="1B216D12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0320AFA7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7FF5EA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7 (63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3ADFF7D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6 (67%)</w:t>
            </w:r>
          </w:p>
        </w:tc>
        <w:tc>
          <w:tcPr>
            <w:tcW w:w="994" w:type="pct"/>
          </w:tcPr>
          <w:p w14:paraId="3D345158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1 (59%)</w:t>
            </w:r>
          </w:p>
        </w:tc>
      </w:tr>
      <w:tr w:rsidR="00500776" w:rsidRPr="00406C9A" w14:paraId="08A166D9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C6205AE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Black non-Hispanic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780E29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9 (6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76828B5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 (3%)</w:t>
            </w:r>
          </w:p>
        </w:tc>
        <w:tc>
          <w:tcPr>
            <w:tcW w:w="994" w:type="pct"/>
          </w:tcPr>
          <w:p w14:paraId="0929189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7 (10%)</w:t>
            </w:r>
          </w:p>
        </w:tc>
      </w:tr>
      <w:tr w:rsidR="00500776" w:rsidRPr="00406C9A" w14:paraId="38D482AD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32F34E54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B10A88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1 (22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091E563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7 (25%)</w:t>
            </w:r>
          </w:p>
        </w:tc>
        <w:tc>
          <w:tcPr>
            <w:tcW w:w="994" w:type="pct"/>
          </w:tcPr>
          <w:p w14:paraId="6BDDD8D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4 (20%)</w:t>
            </w:r>
          </w:p>
        </w:tc>
      </w:tr>
      <w:tr w:rsidR="00500776" w:rsidRPr="00406C9A" w14:paraId="626BB6DB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4BA60748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B72263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 (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25316D7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 (1%)</w:t>
            </w:r>
          </w:p>
        </w:tc>
        <w:tc>
          <w:tcPr>
            <w:tcW w:w="994" w:type="pct"/>
          </w:tcPr>
          <w:p w14:paraId="744050E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 (7%)</w:t>
            </w:r>
          </w:p>
        </w:tc>
      </w:tr>
      <w:tr w:rsidR="00500776" w:rsidRPr="00406C9A" w14:paraId="44544BD2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5952D7C8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American Indian/Alaskan Nativ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A2D06E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 (&lt;1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0C6E66F8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994" w:type="pct"/>
          </w:tcPr>
          <w:p w14:paraId="02710187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 (1%)</w:t>
            </w:r>
          </w:p>
        </w:tc>
      </w:tr>
      <w:tr w:rsidR="00500776" w:rsidRPr="00406C9A" w14:paraId="365EC502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70ED7E78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More than one rac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6219C7DD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 (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1215564F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 (4%)</w:t>
            </w:r>
          </w:p>
        </w:tc>
        <w:tc>
          <w:tcPr>
            <w:tcW w:w="994" w:type="pct"/>
          </w:tcPr>
          <w:p w14:paraId="579CD33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 (3%)</w:t>
            </w:r>
          </w:p>
        </w:tc>
      </w:tr>
      <w:tr w:rsidR="00500776" w:rsidRPr="00406C9A" w14:paraId="1358E53D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CB8BF22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Annual Household </w:t>
            </w:r>
            <w:proofErr w:type="spellStart"/>
            <w:r w:rsidRPr="00406C9A">
              <w:rPr>
                <w:rFonts w:ascii="Times New Roman" w:eastAsia="Times New Roman" w:hAnsi="Times New Roman" w:cs="Times New Roman"/>
                <w:b/>
              </w:rPr>
              <w:t>Incom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</w:rPr>
              <w:t>–</w:t>
            </w: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  <w:i/>
              </w:rPr>
              <w:t>N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6895A4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5E5981C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2AD39DC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00776" w:rsidRPr="00406C9A" w14:paraId="3B10676B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545F17FF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&lt; $25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F286C6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0 (9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2CD2777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 (11%)</w:t>
            </w:r>
          </w:p>
        </w:tc>
        <w:tc>
          <w:tcPr>
            <w:tcW w:w="994" w:type="pct"/>
          </w:tcPr>
          <w:p w14:paraId="213CF85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 (7%)</w:t>
            </w:r>
          </w:p>
        </w:tc>
      </w:tr>
      <w:tr w:rsidR="00500776" w:rsidRPr="00406C9A" w14:paraId="0576E583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7F5C3BB9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$25,000 - &lt;$35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06C2FD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0 (18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2173A92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7 (13%)</w:t>
            </w:r>
          </w:p>
        </w:tc>
        <w:tc>
          <w:tcPr>
            <w:tcW w:w="994" w:type="pct"/>
          </w:tcPr>
          <w:p w14:paraId="6D2D7F3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3 (22%)</w:t>
            </w:r>
          </w:p>
        </w:tc>
      </w:tr>
      <w:tr w:rsidR="00500776" w:rsidRPr="00406C9A" w14:paraId="5056D5A9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3D4F756F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$35,000 - &lt;$50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2C58E88F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7 (15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69DE897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 (7%)</w:t>
            </w:r>
          </w:p>
        </w:tc>
        <w:tc>
          <w:tcPr>
            <w:tcW w:w="994" w:type="pct"/>
          </w:tcPr>
          <w:p w14:paraId="194D94EC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3 (22%)</w:t>
            </w:r>
          </w:p>
        </w:tc>
      </w:tr>
      <w:tr w:rsidR="00500776" w:rsidRPr="00406C9A" w14:paraId="556C916F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2E4F8984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$50,000 - &lt;$75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C5B4D9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8 (16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15BD76E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 (15%)</w:t>
            </w:r>
          </w:p>
        </w:tc>
        <w:tc>
          <w:tcPr>
            <w:tcW w:w="994" w:type="pct"/>
          </w:tcPr>
          <w:p w14:paraId="2086260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0 (17%)</w:t>
            </w:r>
          </w:p>
        </w:tc>
      </w:tr>
      <w:tr w:rsidR="00500776" w:rsidRPr="00406C9A" w14:paraId="59E71605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41143B72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$75,000 - &lt;$100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4039626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6 (1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747FCE2B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1 (20%)</w:t>
            </w:r>
          </w:p>
        </w:tc>
        <w:tc>
          <w:tcPr>
            <w:tcW w:w="994" w:type="pct"/>
          </w:tcPr>
          <w:p w14:paraId="66154AE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 (9%)</w:t>
            </w:r>
          </w:p>
        </w:tc>
      </w:tr>
      <w:tr w:rsidR="00500776" w:rsidRPr="00406C9A" w14:paraId="19344230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1144AE10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$100,000 - &lt;$200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2D6530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7 (2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433C5517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5 (27%)</w:t>
            </w:r>
          </w:p>
        </w:tc>
        <w:tc>
          <w:tcPr>
            <w:tcW w:w="994" w:type="pct"/>
          </w:tcPr>
          <w:p w14:paraId="7C991E8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2 (21%)</w:t>
            </w:r>
          </w:p>
        </w:tc>
      </w:tr>
      <w:tr w:rsidR="00500776" w:rsidRPr="00406C9A" w14:paraId="6FD9B998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04DBE0B7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≥ $200,000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248859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 (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333941F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 (7%)</w:t>
            </w:r>
          </w:p>
        </w:tc>
        <w:tc>
          <w:tcPr>
            <w:tcW w:w="994" w:type="pct"/>
          </w:tcPr>
          <w:p w14:paraId="36A4EB0A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1 (2%)</w:t>
            </w:r>
          </w:p>
        </w:tc>
      </w:tr>
      <w:tr w:rsidR="00500776" w:rsidRPr="00406C9A" w14:paraId="29ECD4D3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0EB1E9B1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Health </w:t>
            </w:r>
            <w:proofErr w:type="spellStart"/>
            <w:r w:rsidRPr="00406C9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suranc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406C9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</w:rPr>
              <w:t>–</w:t>
            </w: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06C9A">
              <w:rPr>
                <w:rFonts w:ascii="Times New Roman" w:eastAsia="Times New Roman" w:hAnsi="Times New Roman" w:cs="Times New Roman"/>
                <w:i/>
              </w:rPr>
              <w:t>N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A5EED50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06C2F0E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7F9FA0E8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00776" w:rsidRPr="00406C9A" w14:paraId="3C1085DE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7DAD75E5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  <w:color w:val="000000" w:themeColor="text1"/>
              </w:rPr>
              <w:t>Privat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290CAD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1 (58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07C1EB9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1 (59%)</w:t>
            </w:r>
          </w:p>
        </w:tc>
        <w:tc>
          <w:tcPr>
            <w:tcW w:w="994" w:type="pct"/>
          </w:tcPr>
          <w:p w14:paraId="357747F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0 (57%)</w:t>
            </w:r>
          </w:p>
        </w:tc>
      </w:tr>
      <w:tr w:rsidR="00500776" w:rsidRPr="00406C9A" w14:paraId="1D56013C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60EC7A93" w14:textId="77777777" w:rsidR="00500776" w:rsidRPr="00406C9A" w:rsidRDefault="00500776">
            <w:pPr>
              <w:ind w:left="427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406C9A">
              <w:rPr>
                <w:rFonts w:ascii="Times New Roman" w:eastAsia="Times New Roman" w:hAnsi="Times New Roman" w:cs="Times New Roman"/>
                <w:color w:val="000000" w:themeColor="text1"/>
              </w:rPr>
              <w:t>Public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6B274CF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58 (42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5DBF96D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8 (41%)</w:t>
            </w:r>
          </w:p>
        </w:tc>
        <w:tc>
          <w:tcPr>
            <w:tcW w:w="994" w:type="pct"/>
          </w:tcPr>
          <w:p w14:paraId="1A0A6F2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0 (43%)</w:t>
            </w:r>
          </w:p>
        </w:tc>
      </w:tr>
      <w:tr w:rsidR="00500776" w:rsidRPr="00406C9A" w14:paraId="570BD32C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077A0FC6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06C9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sulin Route</w:t>
            </w:r>
            <w:r w:rsidRPr="00406C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N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70BBE283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72EDB5A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245E771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00776" w:rsidRPr="00406C9A" w14:paraId="33A04351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7BB117B2" w14:textId="77777777" w:rsidR="00500776" w:rsidRPr="00406C9A" w:rsidRDefault="00500776">
            <w:pPr>
              <w:ind w:left="432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06C9A">
              <w:rPr>
                <w:rFonts w:ascii="Times New Roman" w:hAnsi="Times New Roman" w:cs="Times New Roman"/>
                <w:color w:val="000000" w:themeColor="text1"/>
              </w:rPr>
              <w:t xml:space="preserve">Injections 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3E70A43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4 (46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61819D41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6 (51%)</w:t>
            </w:r>
          </w:p>
        </w:tc>
        <w:tc>
          <w:tcPr>
            <w:tcW w:w="994" w:type="pct"/>
          </w:tcPr>
          <w:p w14:paraId="447ABC8D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28 (40%)</w:t>
            </w:r>
          </w:p>
        </w:tc>
      </w:tr>
      <w:tr w:rsidR="00500776" w:rsidRPr="00406C9A" w14:paraId="15DA2D3D" w14:textId="77777777">
        <w:tc>
          <w:tcPr>
            <w:tcW w:w="2018" w:type="pct"/>
            <w:tcBorders>
              <w:right w:val="single" w:sz="4" w:space="0" w:color="auto"/>
            </w:tcBorders>
          </w:tcPr>
          <w:p w14:paraId="264348F4" w14:textId="77777777" w:rsidR="00500776" w:rsidRPr="00406C9A" w:rsidRDefault="00500776">
            <w:pPr>
              <w:ind w:left="432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06C9A">
              <w:rPr>
                <w:rFonts w:ascii="Times New Roman" w:hAnsi="Times New Roman" w:cs="Times New Roman"/>
                <w:color w:val="000000" w:themeColor="text1"/>
              </w:rPr>
              <w:t>Pump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7E5279E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76 (54%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3D1B74C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34 (49%)</w:t>
            </w:r>
          </w:p>
        </w:tc>
        <w:tc>
          <w:tcPr>
            <w:tcW w:w="994" w:type="pct"/>
          </w:tcPr>
          <w:p w14:paraId="615BB275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42 (60%)</w:t>
            </w:r>
          </w:p>
        </w:tc>
      </w:tr>
      <w:tr w:rsidR="00500776" w:rsidRPr="00406C9A" w14:paraId="1C76C9E8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E0644DD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>HbA1c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18CCBF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1179C25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pct"/>
          </w:tcPr>
          <w:p w14:paraId="07211D89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00776" w:rsidRPr="00406C9A" w14:paraId="2B68A2C4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142C7CCC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b/>
              </w:rPr>
              <w:t xml:space="preserve">        </w:t>
            </w:r>
            <w:r w:rsidRPr="00406C9A">
              <w:rPr>
                <w:rFonts w:ascii="Times New Roman" w:eastAsia="Times New Roman" w:hAnsi="Times New Roman" w:cs="Times New Roman"/>
                <w:i/>
              </w:rPr>
              <w:t>Mean  ± SD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% (mmol/mol)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9BC6016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.7 ± 1.2</w:t>
            </w:r>
            <w:r>
              <w:rPr>
                <w:rFonts w:ascii="Times New Roman" w:eastAsia="Times New Roman" w:hAnsi="Times New Roman" w:cs="Times New Roman"/>
              </w:rPr>
              <w:t xml:space="preserve"> (72±13.1)</w:t>
            </w:r>
          </w:p>
        </w:tc>
        <w:tc>
          <w:tcPr>
            <w:tcW w:w="994" w:type="pct"/>
            <w:tcBorders>
              <w:left w:val="single" w:sz="4" w:space="0" w:color="auto"/>
              <w:right w:val="single" w:sz="4" w:space="0" w:color="auto"/>
            </w:tcBorders>
          </w:tcPr>
          <w:p w14:paraId="1ABEF02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.5 ± 1.2</w:t>
            </w:r>
            <w:r>
              <w:rPr>
                <w:rFonts w:ascii="Times New Roman" w:eastAsia="Times New Roman" w:hAnsi="Times New Roman" w:cs="Times New Roman"/>
              </w:rPr>
              <w:t xml:space="preserve"> (69±13.1)</w:t>
            </w:r>
          </w:p>
        </w:tc>
        <w:tc>
          <w:tcPr>
            <w:tcW w:w="994" w:type="pct"/>
          </w:tcPr>
          <w:p w14:paraId="2A0F637E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8.9 ± 1.2</w:t>
            </w:r>
            <w:r>
              <w:rPr>
                <w:rFonts w:ascii="Times New Roman" w:eastAsia="Times New Roman" w:hAnsi="Times New Roman" w:cs="Times New Roman"/>
              </w:rPr>
              <w:t xml:space="preserve"> (69±13.1)</w:t>
            </w:r>
          </w:p>
        </w:tc>
      </w:tr>
      <w:tr w:rsidR="00500776" w:rsidRPr="00406C9A" w14:paraId="2C90E070" w14:textId="77777777">
        <w:tc>
          <w:tcPr>
            <w:tcW w:w="2018" w:type="pct"/>
            <w:tcBorders>
              <w:right w:val="single" w:sz="4" w:space="0" w:color="auto"/>
            </w:tcBorders>
            <w:vAlign w:val="center"/>
          </w:tcPr>
          <w:p w14:paraId="68390E0F" w14:textId="77777777" w:rsidR="00500776" w:rsidRPr="00406C9A" w:rsidRDefault="00500776">
            <w:pPr>
              <w:rPr>
                <w:rFonts w:ascii="Times New Roman" w:eastAsia="Times New Roman" w:hAnsi="Times New Roman" w:cs="Times New Roman"/>
                <w:b/>
              </w:rPr>
            </w:pPr>
            <w:r w:rsidRPr="00406C9A">
              <w:rPr>
                <w:rFonts w:ascii="Times New Roman" w:eastAsia="Times New Roman" w:hAnsi="Times New Roman" w:cs="Times New Roman"/>
                <w:i/>
              </w:rPr>
              <w:t xml:space="preserve">        Rang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6FDD3744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.1 to 12.6</w:t>
            </w:r>
          </w:p>
        </w:tc>
        <w:tc>
          <w:tcPr>
            <w:tcW w:w="9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1DBF" w14:textId="77777777" w:rsidR="00500776" w:rsidRPr="00406C9A" w:rsidRDefault="005007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C9A">
              <w:rPr>
                <w:rFonts w:ascii="Times New Roman" w:eastAsia="Times New Roman" w:hAnsi="Times New Roman" w:cs="Times New Roman"/>
              </w:rPr>
              <w:t>6.1 to 12.0</w:t>
            </w:r>
          </w:p>
        </w:tc>
        <w:tc>
          <w:tcPr>
            <w:tcW w:w="994" w:type="pct"/>
          </w:tcPr>
          <w:p w14:paraId="10E7ED8C" w14:textId="77777777" w:rsidR="00500776" w:rsidRPr="00C535C1" w:rsidRDefault="00500776">
            <w:pPr>
              <w:pStyle w:val="ListParagraph"/>
              <w:numPr>
                <w:ilvl w:val="1"/>
                <w:numId w:val="14"/>
              </w:numPr>
              <w:jc w:val="center"/>
              <w:rPr>
                <w:rFonts w:eastAsia="Times New Roman" w:cs="Times New Roman"/>
              </w:rPr>
            </w:pPr>
            <w:r w:rsidRPr="00C535C1">
              <w:rPr>
                <w:rFonts w:eastAsia="Times New Roman" w:cs="Times New Roman"/>
              </w:rPr>
              <w:t>to 12.6</w:t>
            </w:r>
          </w:p>
        </w:tc>
      </w:tr>
    </w:tbl>
    <w:p w14:paraId="4CFEF497" w14:textId="77777777" w:rsidR="00500776" w:rsidRPr="00C535C1" w:rsidRDefault="00500776" w:rsidP="00500776">
      <w:pPr>
        <w:spacing w:after="0"/>
        <w:rPr>
          <w:rFonts w:ascii="Times New Roman" w:hAnsi="Times New Roman" w:cs="Times New Roman"/>
        </w:rPr>
      </w:pPr>
      <w:proofErr w:type="spellStart"/>
      <w:r w:rsidRPr="00C535C1">
        <w:rPr>
          <w:rFonts w:ascii="Times New Roman" w:hAnsi="Times New Roman" w:cs="Times New Roman"/>
          <w:vertAlign w:val="superscript"/>
        </w:rPr>
        <w:lastRenderedPageBreak/>
        <w:t>a</w:t>
      </w:r>
      <w:r w:rsidRPr="00C535C1">
        <w:rPr>
          <w:rFonts w:ascii="Times New Roman" w:hAnsi="Times New Roman" w:cs="Times New Roman"/>
        </w:rPr>
        <w:t>Only</w:t>
      </w:r>
      <w:proofErr w:type="spellEnd"/>
      <w:r w:rsidRPr="00C535C1">
        <w:rPr>
          <w:rFonts w:ascii="Times New Roman" w:hAnsi="Times New Roman" w:cs="Times New Roman"/>
        </w:rPr>
        <w:t xml:space="preserve"> 140 participants who completed extension for the RCT Treatment groups are included in this table.</w:t>
      </w:r>
    </w:p>
    <w:p w14:paraId="6BFA1EC4" w14:textId="77777777" w:rsidR="00500776" w:rsidRPr="00C535C1" w:rsidRDefault="00500776" w:rsidP="00500776">
      <w:pPr>
        <w:spacing w:after="0"/>
        <w:rPr>
          <w:rFonts w:ascii="Times New Roman" w:eastAsia="Times New Roman" w:hAnsi="Times New Roman" w:cs="Times New Roman"/>
          <w:vertAlign w:val="superscript"/>
        </w:rPr>
      </w:pPr>
      <w:proofErr w:type="spellStart"/>
      <w:r w:rsidRPr="00C535C1">
        <w:rPr>
          <w:rFonts w:ascii="Times New Roman" w:hAnsi="Times New Roman" w:cs="Times New Roman"/>
          <w:vertAlign w:val="superscript"/>
        </w:rPr>
        <w:t>b</w:t>
      </w:r>
      <w:r w:rsidRPr="00C535C1">
        <w:rPr>
          <w:rFonts w:ascii="Times New Roman" w:hAnsi="Times New Roman" w:cs="Times New Roman"/>
        </w:rPr>
        <w:t>Missing</w:t>
      </w:r>
      <w:proofErr w:type="spellEnd"/>
      <w:r w:rsidRPr="00C535C1">
        <w:rPr>
          <w:rFonts w:ascii="Times New Roman" w:hAnsi="Times New Roman" w:cs="Times New Roman"/>
        </w:rPr>
        <w:t xml:space="preserve"> data: Race/ethnicity 1 (&lt;1%), annual household income 27 (19%), health insurance 1 (&lt;1%)</w:t>
      </w:r>
    </w:p>
    <w:p w14:paraId="757B4434" w14:textId="77777777" w:rsidR="00500776" w:rsidRPr="00C535C1" w:rsidRDefault="00500776" w:rsidP="00500776">
      <w:pPr>
        <w:spacing w:after="0"/>
        <w:rPr>
          <w:rFonts w:ascii="Times New Roman" w:eastAsia="Times New Roman" w:hAnsi="Times New Roman" w:cs="Times New Roman"/>
        </w:rPr>
      </w:pPr>
      <w:proofErr w:type="spellStart"/>
      <w:r w:rsidRPr="00C535C1">
        <w:rPr>
          <w:rFonts w:ascii="Times New Roman" w:eastAsia="Times New Roman" w:hAnsi="Times New Roman" w:cs="Times New Roman"/>
          <w:vertAlign w:val="superscript"/>
        </w:rPr>
        <w:t>c</w:t>
      </w:r>
      <w:r w:rsidRPr="00C535C1">
        <w:rPr>
          <w:rFonts w:ascii="Times New Roman" w:eastAsia="Times New Roman" w:hAnsi="Times New Roman" w:cs="Times New Roman"/>
        </w:rPr>
        <w:t>Only</w:t>
      </w:r>
      <w:proofErr w:type="spellEnd"/>
      <w:r w:rsidRPr="00C535C1">
        <w:rPr>
          <w:rFonts w:ascii="Times New Roman" w:eastAsia="Times New Roman" w:hAnsi="Times New Roman" w:cs="Times New Roman"/>
        </w:rPr>
        <w:t xml:space="preserve"> assessed at screening.</w:t>
      </w:r>
    </w:p>
    <w:p w14:paraId="14F47A9A" w14:textId="210CE28F" w:rsidR="00500776" w:rsidRDefault="00500776" w:rsidP="00500776">
      <w:pPr>
        <w:spacing w:after="0"/>
        <w:rPr>
          <w:rFonts w:ascii="Times New Roman" w:eastAsia="Times New Roman" w:hAnsi="Times New Roman" w:cs="Times New Roman"/>
        </w:rPr>
      </w:pPr>
      <w:r w:rsidRPr="00C535C1">
        <w:rPr>
          <w:rFonts w:ascii="Times New Roman" w:eastAsia="Times New Roman" w:hAnsi="Times New Roman" w:cs="Times New Roman"/>
          <w:vertAlign w:val="superscript"/>
        </w:rPr>
        <w:t>d</w:t>
      </w:r>
      <w:r w:rsidRPr="00C535C1">
        <w:rPr>
          <w:rFonts w:ascii="Times New Roman" w:eastAsia="Times New Roman" w:hAnsi="Times New Roman" w:cs="Times New Roman"/>
        </w:rPr>
        <w:t>26 week central lab value where available, otherwise the local screening value.</w:t>
      </w:r>
    </w:p>
    <w:p w14:paraId="065C586D" w14:textId="77777777" w:rsidR="00500776" w:rsidRDefault="0050077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07D6203" w14:textId="77777777" w:rsidR="668DF4DF" w:rsidRDefault="668DF4DF" w:rsidP="004170C0">
      <w:pPr>
        <w:pStyle w:val="Heading1"/>
        <w:jc w:val="left"/>
        <w:rPr>
          <w:rFonts w:eastAsia="Times New Roman"/>
        </w:rPr>
      </w:pPr>
      <w:r w:rsidRPr="0C0843E4">
        <w:rPr>
          <w:rFonts w:eastAsia="Times New Roman"/>
        </w:rPr>
        <w:lastRenderedPageBreak/>
        <w:t>Supplemental Table 2. Insulin Use in CGM-CGM and BGM-CGM Coho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80"/>
        <w:gridCol w:w="900"/>
        <w:gridCol w:w="2580"/>
        <w:gridCol w:w="900"/>
        <w:gridCol w:w="2595"/>
      </w:tblGrid>
      <w:tr w:rsidR="0C0843E4" w14:paraId="48E5B19E" w14:textId="77777777" w:rsidTr="0C0843E4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25CBF4" w14:textId="61212255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0E38B0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>CGM-CGM</w:t>
            </w:r>
          </w:p>
        </w:tc>
        <w:tc>
          <w:tcPr>
            <w:tcW w:w="34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A1B692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>BGM-CGM</w:t>
            </w:r>
          </w:p>
        </w:tc>
      </w:tr>
      <w:tr w:rsidR="0C0843E4" w14:paraId="14E7B549" w14:textId="77777777" w:rsidTr="0C0843E4">
        <w:trPr>
          <w:trHeight w:val="150"/>
        </w:trPr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BC52E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2833D4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N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5915BE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Median (Q1, Q3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A41009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N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080654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Median (Q1, Q3)</w:t>
            </w:r>
          </w:p>
        </w:tc>
      </w:tr>
      <w:tr w:rsidR="0C0843E4" w14:paraId="05DCCB32" w14:textId="77777777" w:rsidTr="0C0843E4">
        <w:trPr>
          <w:trHeight w:val="270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22733C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>Basal Insulin Units per Kg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B83BC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 </w:t>
            </w:r>
          </w:p>
        </w:tc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E9B350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0F32E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 </w:t>
            </w:r>
          </w:p>
        </w:tc>
        <w:tc>
          <w:tcPr>
            <w:tcW w:w="2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CE13DD" w14:textId="77777777" w:rsidR="0C0843E4" w:rsidRPr="005E01CE" w:rsidRDefault="0C0843E4">
            <w:pPr>
              <w:jc w:val="center"/>
              <w:rPr>
                <w:rFonts w:ascii="Times New Roman" w:hAnsi="Times New Roman"/>
                <w:b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 </w:t>
            </w:r>
          </w:p>
        </w:tc>
      </w:tr>
      <w:tr w:rsidR="0C0843E4" w14:paraId="6C6C0445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6C02B4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Baseline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B05616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4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E3414A" w14:textId="28265B6A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DA53B1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DA53B1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DA53B1" w:rsidRPr="005E01CE">
              <w:rPr>
                <w:rFonts w:ascii="Times New Roman" w:hAnsi="Times New Roman" w:cstheme="minorBidi"/>
              </w:rPr>
              <w:t>48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CA6AA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2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A29CF4" w14:textId="65D1A888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DA53B1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995F28" w:rsidRPr="005E01CE">
              <w:rPr>
                <w:rFonts w:ascii="Times New Roman" w:hAnsi="Times New Roman" w:cstheme="minorBidi"/>
              </w:rPr>
              <w:t>5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0D5481" w:rsidRPr="005E01CE">
              <w:rPr>
                <w:rFonts w:ascii="Times New Roman" w:hAnsi="Times New Roman" w:cstheme="minorBidi"/>
              </w:rPr>
              <w:t>50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787A9C17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ECBDC9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26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397F18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2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CD829B" w14:textId="37FD9741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512A84" w:rsidRPr="005E01CE">
              <w:rPr>
                <w:rFonts w:ascii="Times New Roman" w:hAnsi="Times New Roman" w:cstheme="minorBidi"/>
              </w:rPr>
              <w:t>0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512A84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6B4900" w:rsidRPr="005E01CE">
              <w:rPr>
                <w:rFonts w:ascii="Times New Roman" w:hAnsi="Times New Roman" w:cstheme="minorBidi"/>
              </w:rPr>
              <w:t>47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82157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C3E6D0" w14:textId="3373B546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6B4900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6B4900" w:rsidRPr="005E01CE">
              <w:rPr>
                <w:rFonts w:ascii="Times New Roman" w:hAnsi="Times New Roman" w:cstheme="minorBidi"/>
              </w:rPr>
              <w:t>5</w:t>
            </w:r>
            <w:r w:rsidRPr="005E01CE">
              <w:rPr>
                <w:rFonts w:ascii="Times New Roman" w:hAnsi="Times New Roman" w:cstheme="minorBidi"/>
              </w:rPr>
              <w:t>, 0.5</w:t>
            </w:r>
            <w:r w:rsidR="006B4900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02BADDF7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C31917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52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A64F36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3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39ABE0" w14:textId="0A10416B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</w:t>
            </w:r>
            <w:r w:rsidR="006B4900" w:rsidRPr="005E01CE">
              <w:rPr>
                <w:rFonts w:ascii="Times New Roman" w:hAnsi="Times New Roman" w:cstheme="minorBidi"/>
              </w:rPr>
              <w:t>39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6B4900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6B4900" w:rsidRPr="005E01CE">
              <w:rPr>
                <w:rFonts w:ascii="Times New Roman" w:hAnsi="Times New Roman" w:cstheme="minorBidi"/>
              </w:rPr>
              <w:t>49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3815F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0700EA" w14:textId="77EC0CFC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6B4900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6B4900" w:rsidRPr="005E01CE">
              <w:rPr>
                <w:rFonts w:ascii="Times New Roman" w:hAnsi="Times New Roman" w:cstheme="minorBidi"/>
              </w:rPr>
              <w:t>35</w:t>
            </w:r>
            <w:r w:rsidRPr="005E01CE">
              <w:rPr>
                <w:rFonts w:ascii="Times New Roman" w:hAnsi="Times New Roman" w:cstheme="minorBidi"/>
              </w:rPr>
              <w:t>, 0.5</w:t>
            </w:r>
            <w:r w:rsidR="006B4900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003A1ADD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E1EEBF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Bolus Insulin Units per Kg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91010F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E28DF7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D1DB0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8C492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</w:tr>
      <w:tr w:rsidR="0C0843E4" w14:paraId="6D1473A0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553A5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Baseline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06C619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4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EA772F" w14:textId="456C5798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6B4900" w:rsidRPr="005E01CE">
              <w:rPr>
                <w:rFonts w:ascii="Times New Roman" w:hAnsi="Times New Roman" w:cstheme="minorBidi"/>
              </w:rPr>
              <w:t>0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6B4900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6B4900" w:rsidRPr="005E01CE">
              <w:rPr>
                <w:rFonts w:ascii="Times New Roman" w:hAnsi="Times New Roman" w:cstheme="minorBidi"/>
              </w:rPr>
              <w:t>6</w:t>
            </w:r>
            <w:r w:rsidRPr="005E01CE">
              <w:rPr>
                <w:rFonts w:ascii="Times New Roman" w:hAnsi="Times New Roman" w:cstheme="minorBidi"/>
              </w:rPr>
              <w:t>7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B389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2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E5DB21" w14:textId="3DF6E711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6B4900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C6328C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C6328C" w:rsidRPr="005E01CE">
              <w:rPr>
                <w:rFonts w:ascii="Times New Roman" w:hAnsi="Times New Roman" w:cstheme="minorBidi"/>
              </w:rPr>
              <w:t>57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27385151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A4BDE1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26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154B35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2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F334B9" w14:textId="7EE10195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</w:t>
            </w:r>
            <w:r w:rsidR="00C6328C" w:rsidRPr="005E01CE">
              <w:rPr>
                <w:rFonts w:ascii="Times New Roman" w:hAnsi="Times New Roman" w:cstheme="minorBidi"/>
              </w:rPr>
              <w:t>48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9A14E0" w:rsidRPr="005E01CE">
              <w:rPr>
                <w:rFonts w:ascii="Times New Roman" w:hAnsi="Times New Roman" w:cstheme="minorBidi"/>
              </w:rPr>
              <w:t>35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9A14E0" w:rsidRPr="005E01CE">
              <w:rPr>
                <w:rFonts w:ascii="Times New Roman" w:hAnsi="Times New Roman" w:cstheme="minorBidi"/>
              </w:rPr>
              <w:t>68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AA2CF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848D94" w14:textId="3EC669F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9A14E0" w:rsidRPr="005E01CE">
              <w:rPr>
                <w:rFonts w:ascii="Times New Roman" w:hAnsi="Times New Roman" w:cstheme="minorBidi"/>
              </w:rPr>
              <w:t>4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9A14E0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0016CB" w:rsidRPr="005E01CE">
              <w:rPr>
                <w:rFonts w:ascii="Times New Roman" w:hAnsi="Times New Roman" w:cstheme="minorBidi"/>
              </w:rPr>
              <w:t>58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09B8930E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46638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52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224B5B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3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1DA2C" w14:textId="1989B1FC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</w:t>
            </w:r>
            <w:r w:rsidR="000016CB" w:rsidRPr="005E01CE">
              <w:rPr>
                <w:rFonts w:ascii="Times New Roman" w:hAnsi="Times New Roman" w:cstheme="minorBidi"/>
              </w:rPr>
              <w:t>49</w:t>
            </w:r>
            <w:r w:rsidRPr="005E01CE">
              <w:rPr>
                <w:rFonts w:ascii="Times New Roman" w:hAnsi="Times New Roman" w:cstheme="minorBidi"/>
              </w:rPr>
              <w:t xml:space="preserve"> (0.3</w:t>
            </w:r>
            <w:r w:rsidR="000016CB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0016CB" w:rsidRPr="005E01CE">
              <w:rPr>
                <w:rFonts w:ascii="Times New Roman" w:hAnsi="Times New Roman" w:cstheme="minorBidi"/>
              </w:rPr>
              <w:t>77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B840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5DE28" w14:textId="2944DD2B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4</w:t>
            </w:r>
            <w:r w:rsidR="000016CB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0016CB" w:rsidRPr="005E01CE">
              <w:rPr>
                <w:rFonts w:ascii="Times New Roman" w:hAnsi="Times New Roman" w:cstheme="minorBidi"/>
              </w:rPr>
              <w:t>28</w:t>
            </w:r>
            <w:r w:rsidRPr="005E01CE">
              <w:rPr>
                <w:rFonts w:ascii="Times New Roman" w:hAnsi="Times New Roman" w:cstheme="minorBidi"/>
              </w:rPr>
              <w:t>, 0.</w:t>
            </w:r>
            <w:r w:rsidR="000016CB" w:rsidRPr="005E01CE">
              <w:rPr>
                <w:rFonts w:ascii="Times New Roman" w:hAnsi="Times New Roman" w:cstheme="minorBidi"/>
              </w:rPr>
              <w:t>57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133EBA28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E307E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 xml:space="preserve">Total Daily Insulin Units per Kg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C7124A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15636B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3E519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C8D92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</w:tr>
      <w:tr w:rsidR="0C0843E4" w14:paraId="3792B3CE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784B0C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Baseline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E4063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4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D04E2A" w14:textId="3FDB1A6F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8</w:t>
            </w:r>
            <w:r w:rsidR="000016CB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0016CB" w:rsidRPr="005E01CE">
              <w:rPr>
                <w:rFonts w:ascii="Times New Roman" w:hAnsi="Times New Roman" w:cstheme="minorBidi"/>
              </w:rPr>
              <w:t>66</w:t>
            </w:r>
            <w:r w:rsidRPr="005E01CE">
              <w:rPr>
                <w:rFonts w:ascii="Times New Roman" w:hAnsi="Times New Roman" w:cstheme="minorBidi"/>
              </w:rPr>
              <w:t>, 1.1</w:t>
            </w:r>
            <w:r w:rsidR="000016CB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392B3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2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2FB72A" w14:textId="1D8CF881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8</w:t>
            </w:r>
            <w:r w:rsidR="000016CB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 xml:space="preserve"> (0.7</w:t>
            </w:r>
            <w:r w:rsidR="00E9218C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 xml:space="preserve">, </w:t>
            </w:r>
            <w:r w:rsidR="00E9218C" w:rsidRPr="005E01CE">
              <w:rPr>
                <w:rFonts w:ascii="Times New Roman" w:hAnsi="Times New Roman" w:cstheme="minorBidi"/>
              </w:rPr>
              <w:t>0.96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459A5303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08AEE5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26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2A3E7C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3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AC1D32" w14:textId="03D6E21D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9</w:t>
            </w:r>
            <w:r w:rsidR="00E9218C" w:rsidRPr="005E01CE">
              <w:rPr>
                <w:rFonts w:ascii="Times New Roman" w:hAnsi="Times New Roman" w:cstheme="minorBidi"/>
              </w:rPr>
              <w:t>3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E9218C" w:rsidRPr="005E01CE">
              <w:rPr>
                <w:rFonts w:ascii="Times New Roman" w:hAnsi="Times New Roman" w:cstheme="minorBidi"/>
              </w:rPr>
              <w:t>68</w:t>
            </w:r>
            <w:r w:rsidRPr="005E01CE">
              <w:rPr>
                <w:rFonts w:ascii="Times New Roman" w:hAnsi="Times New Roman" w:cstheme="minorBidi"/>
              </w:rPr>
              <w:t>, 1.1</w:t>
            </w:r>
            <w:r w:rsidR="00E9218C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E8F4A3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FDD328" w14:textId="59D9CC56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</w:t>
            </w:r>
            <w:r w:rsidR="00E9218C" w:rsidRPr="005E01CE">
              <w:rPr>
                <w:rFonts w:ascii="Times New Roman" w:hAnsi="Times New Roman" w:cstheme="minorBidi"/>
              </w:rPr>
              <w:t>8</w:t>
            </w:r>
            <w:r w:rsidRPr="005E01CE">
              <w:rPr>
                <w:rFonts w:ascii="Times New Roman" w:hAnsi="Times New Roman" w:cstheme="minorBidi"/>
              </w:rPr>
              <w:t>9 (0.</w:t>
            </w:r>
            <w:r w:rsidR="00E9218C" w:rsidRPr="005E01CE">
              <w:rPr>
                <w:rFonts w:ascii="Times New Roman" w:hAnsi="Times New Roman" w:cstheme="minorBidi"/>
              </w:rPr>
              <w:t>68</w:t>
            </w:r>
            <w:r w:rsidRPr="005E01CE">
              <w:rPr>
                <w:rFonts w:ascii="Times New Roman" w:hAnsi="Times New Roman" w:cstheme="minorBidi"/>
              </w:rPr>
              <w:t>, 1.</w:t>
            </w:r>
            <w:r w:rsidR="00E9218C" w:rsidRPr="005E01CE">
              <w:rPr>
                <w:rFonts w:ascii="Times New Roman" w:hAnsi="Times New Roman" w:cstheme="minorBidi"/>
              </w:rPr>
              <w:t>09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3FC54D16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6F7DBE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52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37D230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4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87786B" w14:textId="45BBE970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</w:t>
            </w:r>
            <w:r w:rsidR="00F2128D" w:rsidRPr="005E01CE">
              <w:rPr>
                <w:rFonts w:ascii="Times New Roman" w:hAnsi="Times New Roman" w:cstheme="minorBidi"/>
              </w:rPr>
              <w:t>8</w:t>
            </w:r>
            <w:r w:rsidRPr="005E01CE">
              <w:rPr>
                <w:rFonts w:ascii="Times New Roman" w:hAnsi="Times New Roman" w:cstheme="minorBidi"/>
              </w:rPr>
              <w:t>9 (0.7</w:t>
            </w:r>
            <w:r w:rsidR="00F2128D" w:rsidRPr="005E01CE">
              <w:rPr>
                <w:rFonts w:ascii="Times New Roman" w:hAnsi="Times New Roman" w:cstheme="minorBidi"/>
              </w:rPr>
              <w:t>1</w:t>
            </w:r>
            <w:r w:rsidRPr="005E01CE">
              <w:rPr>
                <w:rFonts w:ascii="Times New Roman" w:hAnsi="Times New Roman" w:cstheme="minorBidi"/>
              </w:rPr>
              <w:t>, 1.2</w:t>
            </w:r>
            <w:r w:rsidR="00F2128D" w:rsidRPr="005E01CE">
              <w:rPr>
                <w:rFonts w:ascii="Times New Roman" w:hAnsi="Times New Roman" w:cstheme="minorBidi"/>
              </w:rPr>
              <w:t>2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379D0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60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04EB58" w14:textId="2597FA2E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0.8</w:t>
            </w:r>
            <w:r w:rsidR="00F2128D" w:rsidRPr="005E01CE">
              <w:rPr>
                <w:rFonts w:ascii="Times New Roman" w:hAnsi="Times New Roman" w:cstheme="minorBidi"/>
              </w:rPr>
              <w:t>4</w:t>
            </w:r>
            <w:r w:rsidRPr="005E01CE">
              <w:rPr>
                <w:rFonts w:ascii="Times New Roman" w:hAnsi="Times New Roman" w:cstheme="minorBidi"/>
              </w:rPr>
              <w:t xml:space="preserve"> (0.</w:t>
            </w:r>
            <w:r w:rsidR="00F2128D" w:rsidRPr="005E01CE">
              <w:rPr>
                <w:rFonts w:ascii="Times New Roman" w:hAnsi="Times New Roman" w:cstheme="minorBidi"/>
              </w:rPr>
              <w:t>6</w:t>
            </w:r>
            <w:r w:rsidRPr="005E01CE">
              <w:rPr>
                <w:rFonts w:ascii="Times New Roman" w:hAnsi="Times New Roman" w:cstheme="minorBidi"/>
              </w:rPr>
              <w:t>7, 1.0</w:t>
            </w:r>
            <w:r w:rsidR="00F2128D" w:rsidRPr="005E01CE">
              <w:rPr>
                <w:rFonts w:ascii="Times New Roman" w:hAnsi="Times New Roman" w:cstheme="minorBidi"/>
              </w:rPr>
              <w:t>4</w:t>
            </w:r>
            <w:r w:rsidRPr="005E01CE">
              <w:rPr>
                <w:rFonts w:ascii="Times New Roman" w:hAnsi="Times New Roman" w:cstheme="minorBidi"/>
              </w:rPr>
              <w:t>)</w:t>
            </w:r>
          </w:p>
        </w:tc>
      </w:tr>
      <w:tr w:rsidR="0C0843E4" w14:paraId="524233AF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2B0EBA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># Short-acting Injections per Day – MDI user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E09EDC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3B149F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2E22A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FB6444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</w:tr>
      <w:tr w:rsidR="0C0843E4" w14:paraId="00F8DB79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C59624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Baseline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1DCD8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5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637855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4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C341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5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381135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</w:tr>
      <w:tr w:rsidR="0C0843E4" w14:paraId="501A6080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0873CB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26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4F0D7C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5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C53214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EEFA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5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DB961B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4.0)</w:t>
            </w:r>
          </w:p>
        </w:tc>
      </w:tr>
      <w:tr w:rsidR="0C0843E4" w14:paraId="4B341CF8" w14:textId="77777777" w:rsidTr="0C0843E4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F4EE69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52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6AF8CE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5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D7B553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41DB9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5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05239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4.0, 5.0)</w:t>
            </w:r>
          </w:p>
        </w:tc>
      </w:tr>
      <w:tr w:rsidR="0C0843E4" w14:paraId="7032679F" w14:textId="77777777" w:rsidTr="0C0843E4">
        <w:trPr>
          <w:trHeight w:val="45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483541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  <w:b/>
              </w:rPr>
              <w:t># Bolus doses per Day – Pump user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2FCC50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BE00C4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021AB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885505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</w:t>
            </w:r>
          </w:p>
        </w:tc>
      </w:tr>
      <w:tr w:rsidR="0C0843E4" w14:paraId="1F1ADB6C" w14:textId="77777777" w:rsidTr="0C0843E4">
        <w:trPr>
          <w:trHeight w:val="45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BE318D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Baseline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7FD28E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8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BD4D6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E5A2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7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E4804C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</w:tr>
      <w:tr w:rsidR="0C0843E4" w14:paraId="18EE792B" w14:textId="77777777" w:rsidTr="0C0843E4">
        <w:trPr>
          <w:trHeight w:val="45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6082CB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26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86874D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5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0181D7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5.0 (3.0, 7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F1262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6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12E6A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4.0)</w:t>
            </w:r>
          </w:p>
        </w:tc>
      </w:tr>
      <w:tr w:rsidR="0C0843E4" w14:paraId="6CA1D0FD" w14:textId="77777777" w:rsidTr="0C0843E4">
        <w:trPr>
          <w:trHeight w:val="45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AB263D" w14:textId="77777777" w:rsidR="0C0843E4" w:rsidRPr="005E01CE" w:rsidRDefault="0C0843E4">
            <w:pPr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 xml:space="preserve">     52 Week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E6ADCE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26</w:t>
            </w:r>
          </w:p>
        </w:tc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A681CB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5.0 (4.0, 6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E06F1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36</w:t>
            </w:r>
          </w:p>
        </w:tc>
        <w:tc>
          <w:tcPr>
            <w:tcW w:w="2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ECF5E3" w14:textId="77777777" w:rsidR="0C0843E4" w:rsidRPr="005E01CE" w:rsidRDefault="0C0843E4">
            <w:pPr>
              <w:jc w:val="center"/>
              <w:rPr>
                <w:rFonts w:ascii="Times New Roman" w:hAnsi="Times New Roman"/>
              </w:rPr>
            </w:pPr>
            <w:r w:rsidRPr="005E01CE">
              <w:rPr>
                <w:rFonts w:ascii="Times New Roman" w:hAnsi="Times New Roman" w:cstheme="minorBidi"/>
              </w:rPr>
              <w:t>4.0 (3.0, 5.0)</w:t>
            </w:r>
          </w:p>
        </w:tc>
      </w:tr>
    </w:tbl>
    <w:p w14:paraId="16DB7DB6" w14:textId="77777777" w:rsidR="0C0843E4" w:rsidRDefault="0C0843E4" w:rsidP="0C0843E4">
      <w:pPr>
        <w:rPr>
          <w:rFonts w:ascii="Times New Roman" w:eastAsia="Times New Roman" w:hAnsi="Times New Roman" w:cs="Times New Roman"/>
        </w:rPr>
      </w:pPr>
    </w:p>
    <w:p w14:paraId="7D727612" w14:textId="77777777" w:rsidR="0C0843E4" w:rsidRDefault="0C0843E4">
      <w:r>
        <w:br w:type="page"/>
      </w:r>
    </w:p>
    <w:p w14:paraId="004D3CB8" w14:textId="77777777" w:rsidR="000B4370" w:rsidRPr="00B92037" w:rsidRDefault="000B4370" w:rsidP="000B4370">
      <w:pPr>
        <w:pStyle w:val="Heading1"/>
        <w:jc w:val="left"/>
        <w:rPr>
          <w:b w:val="0"/>
          <w:bCs/>
        </w:rPr>
      </w:pPr>
      <w:r>
        <w:rPr>
          <w:bCs/>
        </w:rPr>
        <w:lastRenderedPageBreak/>
        <w:t xml:space="preserve">Supplemental </w:t>
      </w:r>
      <w:r w:rsidRPr="00B92037">
        <w:rPr>
          <w:bCs/>
        </w:rPr>
        <w:t xml:space="preserve">Table </w:t>
      </w:r>
      <w:r>
        <w:rPr>
          <w:bCs/>
        </w:rPr>
        <w:t>3</w:t>
      </w:r>
      <w:r w:rsidRPr="00B92037">
        <w:rPr>
          <w:bCs/>
        </w:rPr>
        <w:t xml:space="preserve">. Adverse Events by </w:t>
      </w:r>
      <w:r>
        <w:rPr>
          <w:bCs/>
        </w:rPr>
        <w:t>Cohort</w:t>
      </w:r>
      <w:r w:rsidRPr="00B92037">
        <w:rPr>
          <w:bCs/>
        </w:rPr>
        <w:t xml:space="preserve"> and Phase 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4204"/>
        <w:gridCol w:w="1402"/>
        <w:gridCol w:w="1279"/>
        <w:gridCol w:w="1439"/>
        <w:gridCol w:w="1216"/>
      </w:tblGrid>
      <w:tr w:rsidR="000B4370" w:rsidRPr="00B92037" w14:paraId="47A333D6" w14:textId="77777777">
        <w:tc>
          <w:tcPr>
            <w:tcW w:w="4247" w:type="dxa"/>
            <w:vMerge w:val="restart"/>
            <w:tcBorders>
              <w:left w:val="nil"/>
              <w:right w:val="single" w:sz="4" w:space="0" w:color="auto"/>
            </w:tcBorders>
            <w:vAlign w:val="bottom"/>
          </w:tcPr>
          <w:p w14:paraId="2E1F1A6A" w14:textId="77777777" w:rsidR="000B4370" w:rsidRPr="00B92037" w:rsidRDefault="000B4370">
            <w:pPr>
              <w:rPr>
                <w:rFonts w:ascii="Times New Roman" w:hAnsi="Times New Roman"/>
              </w:rPr>
            </w:pPr>
          </w:p>
        </w:tc>
        <w:tc>
          <w:tcPr>
            <w:tcW w:w="5293" w:type="dxa"/>
            <w:gridSpan w:val="4"/>
            <w:tcBorders>
              <w:left w:val="single" w:sz="4" w:space="0" w:color="auto"/>
              <w:right w:val="nil"/>
            </w:tcBorders>
          </w:tcPr>
          <w:p w14:paraId="7A45177E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# of events (# of participants with one or more event)</w:t>
            </w:r>
            <w:r w:rsidRPr="00B92037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0B4370" w:rsidRPr="00B92037" w14:paraId="31075A10" w14:textId="77777777">
        <w:tc>
          <w:tcPr>
            <w:tcW w:w="4247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5B086458" w14:textId="77777777" w:rsidR="000B4370" w:rsidRPr="00B92037" w:rsidRDefault="000B4370">
            <w:pPr>
              <w:rPr>
                <w:rFonts w:ascii="Times New Roman" w:hAnsi="Times New Roman"/>
              </w:rPr>
            </w:pPr>
          </w:p>
        </w:tc>
        <w:tc>
          <w:tcPr>
            <w:tcW w:w="26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685F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CGM</w:t>
            </w:r>
            <w:r>
              <w:rPr>
                <w:rFonts w:ascii="Times New Roman" w:hAnsi="Times New Roman"/>
                <w:b/>
              </w:rPr>
              <w:t>-</w:t>
            </w:r>
            <w:r w:rsidRPr="00B92037">
              <w:rPr>
                <w:rFonts w:ascii="Times New Roman" w:hAnsi="Times New Roman"/>
                <w:b/>
              </w:rPr>
              <w:t>CGM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F6EDA4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BGM</w:t>
            </w:r>
            <w:r>
              <w:rPr>
                <w:rFonts w:ascii="Times New Roman" w:hAnsi="Times New Roman"/>
                <w:b/>
              </w:rPr>
              <w:t>-</w:t>
            </w:r>
            <w:r w:rsidRPr="00B92037">
              <w:rPr>
                <w:rFonts w:ascii="Times New Roman" w:hAnsi="Times New Roman"/>
                <w:b/>
              </w:rPr>
              <w:t>BG</w:t>
            </w:r>
            <w:r>
              <w:rPr>
                <w:rFonts w:ascii="Times New Roman" w:hAnsi="Times New Roman"/>
                <w:b/>
              </w:rPr>
              <w:t>M</w:t>
            </w:r>
          </w:p>
        </w:tc>
      </w:tr>
      <w:tr w:rsidR="000B4370" w:rsidRPr="00B92037" w14:paraId="5D03593F" w14:textId="77777777">
        <w:tc>
          <w:tcPr>
            <w:tcW w:w="42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6D51C" w14:textId="77777777" w:rsidR="000B4370" w:rsidRPr="00B92037" w:rsidRDefault="000B4370">
            <w:pPr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FA369D" w14:textId="77777777" w:rsidR="000B4370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Randomized Phase</w:t>
            </w:r>
          </w:p>
          <w:p w14:paraId="5A0DFBA7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74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7C259C" w14:textId="77777777" w:rsidR="000B4370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Extension Phase</w:t>
            </w:r>
          </w:p>
          <w:p w14:paraId="66BBB9BF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70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D1B9B0" w14:textId="77777777" w:rsidR="000B4370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Randomized Phase</w:t>
            </w:r>
          </w:p>
          <w:p w14:paraId="6ACD84F4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7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97273AF" w14:textId="77777777" w:rsidR="000B4370" w:rsidRDefault="000B4370">
            <w:pPr>
              <w:jc w:val="center"/>
              <w:rPr>
                <w:rFonts w:ascii="Times New Roman" w:hAnsi="Times New Roman"/>
                <w:b/>
              </w:rPr>
            </w:pPr>
            <w:r w:rsidRPr="00B92037">
              <w:rPr>
                <w:rFonts w:ascii="Times New Roman" w:hAnsi="Times New Roman"/>
                <w:b/>
              </w:rPr>
              <w:t>Extension Phase</w:t>
            </w:r>
          </w:p>
          <w:p w14:paraId="66CCE1E7" w14:textId="77777777" w:rsidR="000B4370" w:rsidRPr="00B92037" w:rsidRDefault="000B437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70)</w:t>
            </w:r>
          </w:p>
        </w:tc>
      </w:tr>
      <w:tr w:rsidR="000B4370" w:rsidRPr="00B92037" w14:paraId="0144716B" w14:textId="77777777">
        <w:tc>
          <w:tcPr>
            <w:tcW w:w="42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483A92A" w14:textId="77777777" w:rsidR="000B4370" w:rsidRPr="009319FF" w:rsidRDefault="000B4370">
            <w:pPr>
              <w:rPr>
                <w:rFonts w:ascii="Times New Roman" w:hAnsi="Times New Roman"/>
                <w:b/>
                <w:vertAlign w:val="superscript"/>
              </w:rPr>
            </w:pPr>
            <w:r w:rsidRPr="00B92037">
              <w:rPr>
                <w:rFonts w:ascii="Times New Roman" w:hAnsi="Times New Roman"/>
                <w:b/>
              </w:rPr>
              <w:t xml:space="preserve">Severe hypoglycemic </w:t>
            </w:r>
            <w:proofErr w:type="spellStart"/>
            <w:r w:rsidRPr="00B92037">
              <w:rPr>
                <w:rFonts w:ascii="Times New Roman" w:hAnsi="Times New Roman"/>
                <w:b/>
              </w:rPr>
              <w:t>events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FDA3F3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281" w:type="dxa"/>
            <w:tcBorders>
              <w:left w:val="nil"/>
              <w:bottom w:val="nil"/>
              <w:right w:val="single" w:sz="4" w:space="0" w:color="auto"/>
            </w:tcBorders>
          </w:tcPr>
          <w:p w14:paraId="02876624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6623C9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C778C0C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B92037">
              <w:rPr>
                <w:rFonts w:ascii="Times New Roman" w:hAnsi="Times New Roman"/>
              </w:rPr>
              <w:t>)</w:t>
            </w:r>
          </w:p>
        </w:tc>
      </w:tr>
      <w:tr w:rsidR="000B4370" w:rsidRPr="00B92037" w14:paraId="043FFBA8" w14:textId="77777777">
        <w:trPr>
          <w:trHeight w:val="80"/>
        </w:trPr>
        <w:tc>
          <w:tcPr>
            <w:tcW w:w="4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FCD2B" w14:textId="77777777" w:rsidR="000B4370" w:rsidRPr="009319FF" w:rsidRDefault="000B4370">
            <w:pPr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Diabetic ketoacidosis</w:t>
            </w:r>
            <w:r w:rsidRPr="00B92037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92037">
              <w:rPr>
                <w:rFonts w:ascii="Times New Roman" w:hAnsi="Times New Roman"/>
                <w:b/>
              </w:rPr>
              <w:t>events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EC66A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E7CA4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078E5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B92037">
              <w:rPr>
                <w:rFonts w:ascii="Times New Roman" w:hAnsi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AAB072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B9203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B92037">
              <w:rPr>
                <w:rFonts w:ascii="Times New Roman" w:hAnsi="Times New Roman"/>
              </w:rPr>
              <w:t>)</w:t>
            </w:r>
          </w:p>
        </w:tc>
      </w:tr>
      <w:tr w:rsidR="000B4370" w:rsidRPr="00B92037" w14:paraId="6A388A05" w14:textId="77777777">
        <w:trPr>
          <w:trHeight w:val="80"/>
        </w:trPr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60146" w14:textId="77777777" w:rsidR="000B4370" w:rsidRPr="005E3FFA" w:rsidRDefault="000B4370">
            <w:pPr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 xml:space="preserve">Severe hyperglycemia </w:t>
            </w:r>
            <w:proofErr w:type="spellStart"/>
            <w:r>
              <w:rPr>
                <w:rFonts w:ascii="Times New Roman" w:hAnsi="Times New Roman"/>
                <w:b/>
              </w:rPr>
              <w:t>events</w:t>
            </w:r>
            <w:r>
              <w:rPr>
                <w:rFonts w:ascii="Times New Roman" w:hAnsi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8B9878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51CB8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0B92B0" w14:textId="77777777" w:rsidR="000B4370" w:rsidRPr="00B92037" w:rsidRDefault="000B43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74D98" w14:textId="77777777" w:rsidR="000B4370" w:rsidRPr="005E3FFA" w:rsidRDefault="000B4370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5E3FFA">
              <w:t>(0)</w:t>
            </w:r>
          </w:p>
        </w:tc>
      </w:tr>
    </w:tbl>
    <w:p w14:paraId="1613DECD" w14:textId="77777777" w:rsidR="000B4370" w:rsidRPr="00D40EE7" w:rsidRDefault="000B4370" w:rsidP="000B4370">
      <w:pPr>
        <w:pStyle w:val="ListParagraph"/>
        <w:ind w:left="0"/>
        <w:rPr>
          <w:rFonts w:cs="Times New Roman"/>
          <w:sz w:val="22"/>
        </w:rPr>
      </w:pPr>
      <w:proofErr w:type="spellStart"/>
      <w:r w:rsidRPr="005E3FFA">
        <w:rPr>
          <w:rFonts w:cs="Times New Roman"/>
          <w:sz w:val="22"/>
          <w:vertAlign w:val="superscript"/>
        </w:rPr>
        <w:t>a</w:t>
      </w:r>
      <w:r w:rsidRPr="00D40EE7">
        <w:rPr>
          <w:rFonts w:cs="Times New Roman"/>
          <w:sz w:val="22"/>
        </w:rPr>
        <w:t>Severe</w:t>
      </w:r>
      <w:proofErr w:type="spellEnd"/>
      <w:r w:rsidRPr="00D40EE7">
        <w:rPr>
          <w:rFonts w:cs="Times New Roman"/>
          <w:sz w:val="22"/>
        </w:rPr>
        <w:t xml:space="preserve"> hypoglycemia is defined as an event that required </w:t>
      </w:r>
      <w:r w:rsidRPr="003E4332">
        <w:rPr>
          <w:rFonts w:cs="Times New Roman"/>
          <w:sz w:val="22"/>
        </w:rPr>
        <w:t>assistance of another person due to altered consciousness to actively administer carbohydrate, glucagon, or other resuscitative actions.</w:t>
      </w:r>
    </w:p>
    <w:p w14:paraId="1357110D" w14:textId="77777777" w:rsidR="000B4370" w:rsidRPr="003E4332" w:rsidRDefault="000B4370" w:rsidP="000B4370">
      <w:pPr>
        <w:pStyle w:val="ListParagraph"/>
        <w:ind w:left="0"/>
        <w:rPr>
          <w:rFonts w:cs="Times New Roman"/>
          <w:sz w:val="22"/>
        </w:rPr>
      </w:pPr>
      <w:proofErr w:type="spellStart"/>
      <w:r w:rsidRPr="005E3FFA">
        <w:rPr>
          <w:rFonts w:cs="Times New Roman"/>
          <w:sz w:val="22"/>
          <w:vertAlign w:val="superscript"/>
        </w:rPr>
        <w:t>b</w:t>
      </w:r>
      <w:r w:rsidRPr="00D40EE7">
        <w:rPr>
          <w:rFonts w:cs="Times New Roman"/>
          <w:sz w:val="22"/>
        </w:rPr>
        <w:t>Diabetic</w:t>
      </w:r>
      <w:proofErr w:type="spellEnd"/>
      <w:r w:rsidRPr="00D40EE7">
        <w:rPr>
          <w:rFonts w:cs="Times New Roman"/>
          <w:sz w:val="22"/>
        </w:rPr>
        <w:t xml:space="preserve"> Ketoacidosis </w:t>
      </w:r>
      <w:r w:rsidRPr="00D40EE7">
        <w:rPr>
          <w:rFonts w:eastAsia="Batang" w:cs="Times New Roman"/>
          <w:sz w:val="22"/>
        </w:rPr>
        <w:t>(as defined by the DCCT) involves all of the following symptoms such as polyuria, polydipsia, nausea, or vomiting; serum ketones &gt;1.5 mmol/L or large/moderate urine ketones; either arterial blood pH &lt;7.30 or venous pH &lt;7.24 or serum bicarbonate &lt;15; and treatment provided in a health care facility</w:t>
      </w:r>
    </w:p>
    <w:p w14:paraId="0E35EA81" w14:textId="77777777" w:rsidR="000B4370" w:rsidRDefault="000B4370" w:rsidP="000B4370">
      <w:pPr>
        <w:pStyle w:val="ListParagraph"/>
        <w:ind w:left="0"/>
        <w:rPr>
          <w:rFonts w:cs="Times New Roman"/>
          <w:szCs w:val="24"/>
        </w:rPr>
      </w:pPr>
      <w:proofErr w:type="spellStart"/>
      <w:r w:rsidRPr="005E3FFA">
        <w:rPr>
          <w:rFonts w:eastAsia="Batang" w:cs="Times New Roman"/>
          <w:sz w:val="22"/>
          <w:vertAlign w:val="superscript"/>
        </w:rPr>
        <w:t>c</w:t>
      </w:r>
      <w:r>
        <w:rPr>
          <w:rFonts w:eastAsia="Batang" w:cs="Times New Roman"/>
          <w:sz w:val="22"/>
        </w:rPr>
        <w:t>Severe</w:t>
      </w:r>
      <w:proofErr w:type="spellEnd"/>
      <w:r>
        <w:rPr>
          <w:rFonts w:eastAsia="Batang" w:cs="Times New Roman"/>
          <w:sz w:val="22"/>
        </w:rPr>
        <w:t xml:space="preserve"> hyperglycemia events includes any hyperglycemia or ketosis event reported that did not meet definition for DKA</w:t>
      </w:r>
    </w:p>
    <w:p w14:paraId="6D5CC844" w14:textId="77777777" w:rsidR="00500776" w:rsidRPr="00C535C1" w:rsidRDefault="00500776" w:rsidP="00500776">
      <w:pPr>
        <w:spacing w:after="0"/>
        <w:rPr>
          <w:rFonts w:ascii="Times New Roman" w:eastAsia="Times New Roman" w:hAnsi="Times New Roman" w:cs="Times New Roman"/>
        </w:rPr>
      </w:pPr>
    </w:p>
    <w:p w14:paraId="0210153B" w14:textId="77777777" w:rsidR="00500776" w:rsidRDefault="00500776" w:rsidP="00500776">
      <w:pPr>
        <w:rPr>
          <w:bCs/>
        </w:rPr>
      </w:pPr>
    </w:p>
    <w:p w14:paraId="4C30E526" w14:textId="74FC09B8" w:rsidR="00BC3B46" w:rsidRDefault="00BC3B46" w:rsidP="00025912">
      <w:pPr>
        <w:rPr>
          <w:rFonts w:ascii="Times New Roman" w:hAnsi="Times New Roman" w:cs="Times New Roman"/>
          <w:sz w:val="24"/>
          <w:szCs w:val="24"/>
        </w:rPr>
      </w:pPr>
    </w:p>
    <w:sectPr w:rsidR="00BC3B46" w:rsidSect="00212E8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D130D" w14:textId="77777777" w:rsidR="008E2B3A" w:rsidRDefault="008E2B3A" w:rsidP="00343C5D">
      <w:pPr>
        <w:spacing w:after="0" w:line="240" w:lineRule="auto"/>
      </w:pPr>
      <w:r>
        <w:separator/>
      </w:r>
    </w:p>
  </w:endnote>
  <w:endnote w:type="continuationSeparator" w:id="0">
    <w:p w14:paraId="550FED8F" w14:textId="77777777" w:rsidR="008E2B3A" w:rsidRDefault="008E2B3A" w:rsidP="00343C5D">
      <w:pPr>
        <w:spacing w:after="0" w:line="240" w:lineRule="auto"/>
      </w:pPr>
      <w:r>
        <w:continuationSeparator/>
      </w:r>
    </w:p>
  </w:endnote>
  <w:endnote w:type="continuationNotice" w:id="1">
    <w:p w14:paraId="6AF95EAF" w14:textId="77777777" w:rsidR="008E2B3A" w:rsidRDefault="008E2B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634738"/>
      <w:docPartObj>
        <w:docPartGallery w:val="Page Numbers (Bottom of Page)"/>
        <w:docPartUnique/>
      </w:docPartObj>
    </w:sdtPr>
    <w:sdtEndPr/>
    <w:sdtContent>
      <w:sdt>
        <w:sdtPr>
          <w:id w:val="647092519"/>
          <w:docPartObj>
            <w:docPartGallery w:val="Page Numbers (Top of Page)"/>
            <w:docPartUnique/>
          </w:docPartObj>
        </w:sdtPr>
        <w:sdtEndPr/>
        <w:sdtContent>
          <w:p w14:paraId="2CF9CC62" w14:textId="6AEA9114" w:rsidR="00025912" w:rsidRDefault="0002591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2205"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2205">
              <w:rPr>
                <w:b/>
                <w:bCs/>
                <w:noProof/>
              </w:rPr>
              <w:t>2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251EBD" w14:textId="316098B2" w:rsidR="0005667D" w:rsidRDefault="0005667D" w:rsidP="05BDB0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2E273" w14:textId="77777777" w:rsidR="008E2B3A" w:rsidRDefault="008E2B3A" w:rsidP="00343C5D">
      <w:pPr>
        <w:spacing w:after="0" w:line="240" w:lineRule="auto"/>
      </w:pPr>
      <w:r>
        <w:separator/>
      </w:r>
    </w:p>
  </w:footnote>
  <w:footnote w:type="continuationSeparator" w:id="0">
    <w:p w14:paraId="04B6B437" w14:textId="77777777" w:rsidR="008E2B3A" w:rsidRDefault="008E2B3A" w:rsidP="00343C5D">
      <w:pPr>
        <w:spacing w:after="0" w:line="240" w:lineRule="auto"/>
      </w:pPr>
      <w:r>
        <w:continuationSeparator/>
      </w:r>
    </w:p>
  </w:footnote>
  <w:footnote w:type="continuationNotice" w:id="1">
    <w:p w14:paraId="71D6E427" w14:textId="77777777" w:rsidR="008E2B3A" w:rsidRDefault="008E2B3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2831E" w14:textId="38653350" w:rsidR="0005667D" w:rsidRDefault="0005667D" w:rsidP="05BDB06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6272A"/>
    <w:multiLevelType w:val="hybridMultilevel"/>
    <w:tmpl w:val="74C2A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466C1"/>
    <w:multiLevelType w:val="hybridMultilevel"/>
    <w:tmpl w:val="2084C1F6"/>
    <w:lvl w:ilvl="0" w:tplc="A0E05BE0">
      <w:start w:val="6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510B5"/>
    <w:multiLevelType w:val="hybridMultilevel"/>
    <w:tmpl w:val="46BAB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B1769"/>
    <w:multiLevelType w:val="hybridMultilevel"/>
    <w:tmpl w:val="187227FC"/>
    <w:lvl w:ilvl="0" w:tplc="436AA7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6068A0"/>
    <w:multiLevelType w:val="hybridMultilevel"/>
    <w:tmpl w:val="34CAA0E8"/>
    <w:lvl w:ilvl="0" w:tplc="D48CAE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9F30A4"/>
    <w:multiLevelType w:val="hybridMultilevel"/>
    <w:tmpl w:val="1F4CF22E"/>
    <w:lvl w:ilvl="0" w:tplc="A4CCA0AA">
      <w:start w:val="6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714E2"/>
    <w:multiLevelType w:val="hybridMultilevel"/>
    <w:tmpl w:val="7562B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667D6C"/>
    <w:multiLevelType w:val="hybridMultilevel"/>
    <w:tmpl w:val="EBE6772E"/>
    <w:lvl w:ilvl="0" w:tplc="4A20318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06536"/>
    <w:multiLevelType w:val="hybridMultilevel"/>
    <w:tmpl w:val="A1502B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9D122E"/>
    <w:multiLevelType w:val="hybridMultilevel"/>
    <w:tmpl w:val="15C2FADA"/>
    <w:lvl w:ilvl="0" w:tplc="9BA0E34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72D6E"/>
    <w:multiLevelType w:val="hybridMultilevel"/>
    <w:tmpl w:val="34CAA0E8"/>
    <w:lvl w:ilvl="0" w:tplc="D48CAE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5B865CE"/>
    <w:multiLevelType w:val="hybridMultilevel"/>
    <w:tmpl w:val="EE1688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182364"/>
    <w:multiLevelType w:val="multilevel"/>
    <w:tmpl w:val="B860BB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D3F2A28"/>
    <w:multiLevelType w:val="hybridMultilevel"/>
    <w:tmpl w:val="187227FC"/>
    <w:lvl w:ilvl="0" w:tplc="436AA7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186648">
    <w:abstractNumId w:val="13"/>
  </w:num>
  <w:num w:numId="2" w16cid:durableId="2011715406">
    <w:abstractNumId w:val="6"/>
  </w:num>
  <w:num w:numId="3" w16cid:durableId="2104761288">
    <w:abstractNumId w:val="8"/>
  </w:num>
  <w:num w:numId="4" w16cid:durableId="1513033199">
    <w:abstractNumId w:val="4"/>
  </w:num>
  <w:num w:numId="5" w16cid:durableId="1402945014">
    <w:abstractNumId w:val="10"/>
  </w:num>
  <w:num w:numId="6" w16cid:durableId="1958176231">
    <w:abstractNumId w:val="9"/>
  </w:num>
  <w:num w:numId="7" w16cid:durableId="1620330359">
    <w:abstractNumId w:val="3"/>
  </w:num>
  <w:num w:numId="8" w16cid:durableId="1786659800">
    <w:abstractNumId w:val="11"/>
  </w:num>
  <w:num w:numId="9" w16cid:durableId="2075815670">
    <w:abstractNumId w:val="0"/>
  </w:num>
  <w:num w:numId="10" w16cid:durableId="281496694">
    <w:abstractNumId w:val="5"/>
  </w:num>
  <w:num w:numId="11" w16cid:durableId="896086990">
    <w:abstractNumId w:val="7"/>
  </w:num>
  <w:num w:numId="12" w16cid:durableId="1592472665">
    <w:abstractNumId w:val="2"/>
  </w:num>
  <w:num w:numId="13" w16cid:durableId="1700205539">
    <w:abstractNumId w:val="1"/>
  </w:num>
  <w:num w:numId="14" w16cid:durableId="20775109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Diabet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 Manu Library-Converted&lt;record-ids&gt;&lt;item&gt;977&lt;/item&gt;&lt;item&gt;988&lt;/item&gt;&lt;item&gt;2545&lt;/item&gt;&lt;item&gt;3307&lt;/item&gt;&lt;item&gt;3539&lt;/item&gt;&lt;item&gt;3947&lt;/item&gt;&lt;item&gt;4045&lt;/item&gt;&lt;item&gt;4565&lt;/item&gt;&lt;item&gt;4566&lt;/item&gt;&lt;item&gt;5053&lt;/item&gt;&lt;/record-ids&gt;&lt;/item&gt;&lt;/Libraries&gt;"/>
  </w:docVars>
  <w:rsids>
    <w:rsidRoot w:val="00695F66"/>
    <w:rsid w:val="000016CB"/>
    <w:rsid w:val="000032B1"/>
    <w:rsid w:val="0000623C"/>
    <w:rsid w:val="00006395"/>
    <w:rsid w:val="00006805"/>
    <w:rsid w:val="0000690B"/>
    <w:rsid w:val="0001351E"/>
    <w:rsid w:val="00013E78"/>
    <w:rsid w:val="00017DB9"/>
    <w:rsid w:val="00020C2C"/>
    <w:rsid w:val="00020DD4"/>
    <w:rsid w:val="000213F0"/>
    <w:rsid w:val="00025912"/>
    <w:rsid w:val="00030134"/>
    <w:rsid w:val="00034EE2"/>
    <w:rsid w:val="00036873"/>
    <w:rsid w:val="00040027"/>
    <w:rsid w:val="00041928"/>
    <w:rsid w:val="00041EB4"/>
    <w:rsid w:val="000446A2"/>
    <w:rsid w:val="000463B0"/>
    <w:rsid w:val="00047BD5"/>
    <w:rsid w:val="00047EAA"/>
    <w:rsid w:val="00051F35"/>
    <w:rsid w:val="00052D58"/>
    <w:rsid w:val="00054A5D"/>
    <w:rsid w:val="000559F0"/>
    <w:rsid w:val="0005667D"/>
    <w:rsid w:val="00061B2D"/>
    <w:rsid w:val="00065AFC"/>
    <w:rsid w:val="00074648"/>
    <w:rsid w:val="00080B31"/>
    <w:rsid w:val="00080E8B"/>
    <w:rsid w:val="000944D6"/>
    <w:rsid w:val="00097A2D"/>
    <w:rsid w:val="000A0916"/>
    <w:rsid w:val="000A2C83"/>
    <w:rsid w:val="000A3C7D"/>
    <w:rsid w:val="000A3E1B"/>
    <w:rsid w:val="000B1F6A"/>
    <w:rsid w:val="000B4188"/>
    <w:rsid w:val="000B4370"/>
    <w:rsid w:val="000B486F"/>
    <w:rsid w:val="000B646D"/>
    <w:rsid w:val="000B7464"/>
    <w:rsid w:val="000C656F"/>
    <w:rsid w:val="000C6FBF"/>
    <w:rsid w:val="000D0B2A"/>
    <w:rsid w:val="000D0DE4"/>
    <w:rsid w:val="000D232E"/>
    <w:rsid w:val="000D341B"/>
    <w:rsid w:val="000D5481"/>
    <w:rsid w:val="000E0E29"/>
    <w:rsid w:val="000E618A"/>
    <w:rsid w:val="000E6D3A"/>
    <w:rsid w:val="000F1C2D"/>
    <w:rsid w:val="000F4A83"/>
    <w:rsid w:val="000F7016"/>
    <w:rsid w:val="000F777C"/>
    <w:rsid w:val="000F79F3"/>
    <w:rsid w:val="00100866"/>
    <w:rsid w:val="00102B7F"/>
    <w:rsid w:val="00107DA0"/>
    <w:rsid w:val="00114769"/>
    <w:rsid w:val="00120180"/>
    <w:rsid w:val="00123F70"/>
    <w:rsid w:val="00126742"/>
    <w:rsid w:val="00126E90"/>
    <w:rsid w:val="0013168E"/>
    <w:rsid w:val="001322D3"/>
    <w:rsid w:val="0013246C"/>
    <w:rsid w:val="00136FEA"/>
    <w:rsid w:val="00140EEA"/>
    <w:rsid w:val="001419DF"/>
    <w:rsid w:val="00143992"/>
    <w:rsid w:val="00146AE6"/>
    <w:rsid w:val="0014716F"/>
    <w:rsid w:val="00151FE6"/>
    <w:rsid w:val="001526E0"/>
    <w:rsid w:val="00152E95"/>
    <w:rsid w:val="00153053"/>
    <w:rsid w:val="0015688E"/>
    <w:rsid w:val="00167456"/>
    <w:rsid w:val="00174FF5"/>
    <w:rsid w:val="00175D9E"/>
    <w:rsid w:val="00175E60"/>
    <w:rsid w:val="0017689E"/>
    <w:rsid w:val="0018425C"/>
    <w:rsid w:val="00185920"/>
    <w:rsid w:val="00190708"/>
    <w:rsid w:val="001909B6"/>
    <w:rsid w:val="001A08C2"/>
    <w:rsid w:val="001A1F60"/>
    <w:rsid w:val="001A206C"/>
    <w:rsid w:val="001A6D4C"/>
    <w:rsid w:val="001B40FC"/>
    <w:rsid w:val="001B500A"/>
    <w:rsid w:val="001B501E"/>
    <w:rsid w:val="001B7876"/>
    <w:rsid w:val="001C0A8D"/>
    <w:rsid w:val="001C27FB"/>
    <w:rsid w:val="001C3EEA"/>
    <w:rsid w:val="001D04A7"/>
    <w:rsid w:val="001D0A9C"/>
    <w:rsid w:val="001D114F"/>
    <w:rsid w:val="001D71A5"/>
    <w:rsid w:val="001E074B"/>
    <w:rsid w:val="001E0DAC"/>
    <w:rsid w:val="001E75EE"/>
    <w:rsid w:val="001F024C"/>
    <w:rsid w:val="001F3E62"/>
    <w:rsid w:val="001F4CCA"/>
    <w:rsid w:val="001F66E6"/>
    <w:rsid w:val="0020122D"/>
    <w:rsid w:val="00206466"/>
    <w:rsid w:val="00212E83"/>
    <w:rsid w:val="002165CE"/>
    <w:rsid w:val="00223258"/>
    <w:rsid w:val="0022581D"/>
    <w:rsid w:val="00226197"/>
    <w:rsid w:val="00233F27"/>
    <w:rsid w:val="00234B17"/>
    <w:rsid w:val="0023549D"/>
    <w:rsid w:val="002361E9"/>
    <w:rsid w:val="00237212"/>
    <w:rsid w:val="00241728"/>
    <w:rsid w:val="00242A38"/>
    <w:rsid w:val="002432FC"/>
    <w:rsid w:val="00244A7D"/>
    <w:rsid w:val="002455B7"/>
    <w:rsid w:val="00246B23"/>
    <w:rsid w:val="00255A36"/>
    <w:rsid w:val="0025642C"/>
    <w:rsid w:val="00257DC1"/>
    <w:rsid w:val="00260C7D"/>
    <w:rsid w:val="002704C7"/>
    <w:rsid w:val="002704DC"/>
    <w:rsid w:val="00274469"/>
    <w:rsid w:val="00285EA7"/>
    <w:rsid w:val="00287DFE"/>
    <w:rsid w:val="00294A64"/>
    <w:rsid w:val="002958A7"/>
    <w:rsid w:val="0029690F"/>
    <w:rsid w:val="00297345"/>
    <w:rsid w:val="00297548"/>
    <w:rsid w:val="002A43B1"/>
    <w:rsid w:val="002A6F52"/>
    <w:rsid w:val="002B3609"/>
    <w:rsid w:val="002B48AB"/>
    <w:rsid w:val="002B4F6B"/>
    <w:rsid w:val="002B6E11"/>
    <w:rsid w:val="002BBCB1"/>
    <w:rsid w:val="002C08C3"/>
    <w:rsid w:val="002C3108"/>
    <w:rsid w:val="002C4A2C"/>
    <w:rsid w:val="002C5D2C"/>
    <w:rsid w:val="002C7FD1"/>
    <w:rsid w:val="002D1B9C"/>
    <w:rsid w:val="002E2436"/>
    <w:rsid w:val="002E2EB2"/>
    <w:rsid w:val="002F035D"/>
    <w:rsid w:val="00301F05"/>
    <w:rsid w:val="00304169"/>
    <w:rsid w:val="003062E6"/>
    <w:rsid w:val="00306DF3"/>
    <w:rsid w:val="003078CC"/>
    <w:rsid w:val="003107A4"/>
    <w:rsid w:val="00311E1D"/>
    <w:rsid w:val="00312D2C"/>
    <w:rsid w:val="003160B2"/>
    <w:rsid w:val="00322494"/>
    <w:rsid w:val="00323BE6"/>
    <w:rsid w:val="00323CE3"/>
    <w:rsid w:val="00324459"/>
    <w:rsid w:val="00325A5D"/>
    <w:rsid w:val="00343C5D"/>
    <w:rsid w:val="003470C0"/>
    <w:rsid w:val="00347BBC"/>
    <w:rsid w:val="003505DD"/>
    <w:rsid w:val="003516CA"/>
    <w:rsid w:val="00357D0E"/>
    <w:rsid w:val="00360E93"/>
    <w:rsid w:val="0036210A"/>
    <w:rsid w:val="00363F6F"/>
    <w:rsid w:val="003651D9"/>
    <w:rsid w:val="00371611"/>
    <w:rsid w:val="00372042"/>
    <w:rsid w:val="00377306"/>
    <w:rsid w:val="00384F6B"/>
    <w:rsid w:val="00392EFD"/>
    <w:rsid w:val="00395633"/>
    <w:rsid w:val="00395921"/>
    <w:rsid w:val="003A1D8B"/>
    <w:rsid w:val="003A5628"/>
    <w:rsid w:val="003B0657"/>
    <w:rsid w:val="003B371E"/>
    <w:rsid w:val="003C1153"/>
    <w:rsid w:val="003D0AB3"/>
    <w:rsid w:val="003D11AE"/>
    <w:rsid w:val="003D4B99"/>
    <w:rsid w:val="003D64E1"/>
    <w:rsid w:val="003D6529"/>
    <w:rsid w:val="003E2376"/>
    <w:rsid w:val="003E262C"/>
    <w:rsid w:val="003E2D3C"/>
    <w:rsid w:val="003E362D"/>
    <w:rsid w:val="003E4332"/>
    <w:rsid w:val="003E7D8A"/>
    <w:rsid w:val="003F2711"/>
    <w:rsid w:val="003F5A34"/>
    <w:rsid w:val="00406C9A"/>
    <w:rsid w:val="00413FDB"/>
    <w:rsid w:val="00414B32"/>
    <w:rsid w:val="004153E6"/>
    <w:rsid w:val="004170C0"/>
    <w:rsid w:val="00417EB9"/>
    <w:rsid w:val="00421781"/>
    <w:rsid w:val="004313D9"/>
    <w:rsid w:val="0043190A"/>
    <w:rsid w:val="00431D50"/>
    <w:rsid w:val="00431E5E"/>
    <w:rsid w:val="004357C8"/>
    <w:rsid w:val="00437D90"/>
    <w:rsid w:val="00441224"/>
    <w:rsid w:val="0044410C"/>
    <w:rsid w:val="00445BB9"/>
    <w:rsid w:val="0045474D"/>
    <w:rsid w:val="00454A95"/>
    <w:rsid w:val="00460E0C"/>
    <w:rsid w:val="00460E50"/>
    <w:rsid w:val="00464867"/>
    <w:rsid w:val="00466442"/>
    <w:rsid w:val="00470E36"/>
    <w:rsid w:val="00474CE8"/>
    <w:rsid w:val="00476DEF"/>
    <w:rsid w:val="00482228"/>
    <w:rsid w:val="004847A0"/>
    <w:rsid w:val="00485C02"/>
    <w:rsid w:val="00491C6C"/>
    <w:rsid w:val="0049218F"/>
    <w:rsid w:val="00494BAD"/>
    <w:rsid w:val="004A3337"/>
    <w:rsid w:val="004A5F4A"/>
    <w:rsid w:val="004A688F"/>
    <w:rsid w:val="004A6EDD"/>
    <w:rsid w:val="004B2FBE"/>
    <w:rsid w:val="004B47D6"/>
    <w:rsid w:val="004B584D"/>
    <w:rsid w:val="004B6107"/>
    <w:rsid w:val="004B6124"/>
    <w:rsid w:val="004B6728"/>
    <w:rsid w:val="004B7060"/>
    <w:rsid w:val="004B7664"/>
    <w:rsid w:val="004C07A0"/>
    <w:rsid w:val="004C5C23"/>
    <w:rsid w:val="004D00E2"/>
    <w:rsid w:val="004D256C"/>
    <w:rsid w:val="004E33AB"/>
    <w:rsid w:val="004E3489"/>
    <w:rsid w:val="004E377D"/>
    <w:rsid w:val="004E3992"/>
    <w:rsid w:val="004F2797"/>
    <w:rsid w:val="004F591F"/>
    <w:rsid w:val="004F6ACB"/>
    <w:rsid w:val="004F74AE"/>
    <w:rsid w:val="00500776"/>
    <w:rsid w:val="005015CD"/>
    <w:rsid w:val="0050213C"/>
    <w:rsid w:val="005025AE"/>
    <w:rsid w:val="00504E82"/>
    <w:rsid w:val="00512A84"/>
    <w:rsid w:val="0051355B"/>
    <w:rsid w:val="005141CC"/>
    <w:rsid w:val="005144C1"/>
    <w:rsid w:val="00516677"/>
    <w:rsid w:val="005218A8"/>
    <w:rsid w:val="00527007"/>
    <w:rsid w:val="00530CFB"/>
    <w:rsid w:val="00534FB2"/>
    <w:rsid w:val="005357A6"/>
    <w:rsid w:val="00535CF7"/>
    <w:rsid w:val="0054406B"/>
    <w:rsid w:val="00544448"/>
    <w:rsid w:val="00544CC0"/>
    <w:rsid w:val="0055053A"/>
    <w:rsid w:val="00553205"/>
    <w:rsid w:val="005552E0"/>
    <w:rsid w:val="00557F9E"/>
    <w:rsid w:val="0056064E"/>
    <w:rsid w:val="005632F1"/>
    <w:rsid w:val="005655D4"/>
    <w:rsid w:val="00574410"/>
    <w:rsid w:val="005745B7"/>
    <w:rsid w:val="00575B13"/>
    <w:rsid w:val="0058531E"/>
    <w:rsid w:val="00585E20"/>
    <w:rsid w:val="00593C49"/>
    <w:rsid w:val="005978B0"/>
    <w:rsid w:val="005A09C1"/>
    <w:rsid w:val="005A2ADE"/>
    <w:rsid w:val="005A6B1E"/>
    <w:rsid w:val="005A6ECC"/>
    <w:rsid w:val="005B3C60"/>
    <w:rsid w:val="005C1339"/>
    <w:rsid w:val="005C2205"/>
    <w:rsid w:val="005C554D"/>
    <w:rsid w:val="005D01AC"/>
    <w:rsid w:val="005D1A03"/>
    <w:rsid w:val="005D5EF8"/>
    <w:rsid w:val="005D6266"/>
    <w:rsid w:val="005E01CE"/>
    <w:rsid w:val="005E3FFA"/>
    <w:rsid w:val="005E7A12"/>
    <w:rsid w:val="005F46C7"/>
    <w:rsid w:val="005F60EF"/>
    <w:rsid w:val="006011FD"/>
    <w:rsid w:val="00601C8A"/>
    <w:rsid w:val="006024F5"/>
    <w:rsid w:val="00612392"/>
    <w:rsid w:val="0061462B"/>
    <w:rsid w:val="00615ED1"/>
    <w:rsid w:val="0061745D"/>
    <w:rsid w:val="006179F1"/>
    <w:rsid w:val="00617A35"/>
    <w:rsid w:val="00617FD8"/>
    <w:rsid w:val="006221A1"/>
    <w:rsid w:val="006221CB"/>
    <w:rsid w:val="0062428A"/>
    <w:rsid w:val="00625DA0"/>
    <w:rsid w:val="0062653C"/>
    <w:rsid w:val="00634D2A"/>
    <w:rsid w:val="0063504B"/>
    <w:rsid w:val="0064111E"/>
    <w:rsid w:val="00643C13"/>
    <w:rsid w:val="00650848"/>
    <w:rsid w:val="00652E5A"/>
    <w:rsid w:val="006549EA"/>
    <w:rsid w:val="006553C3"/>
    <w:rsid w:val="00660215"/>
    <w:rsid w:val="0066516B"/>
    <w:rsid w:val="00667FBA"/>
    <w:rsid w:val="00672601"/>
    <w:rsid w:val="00675B86"/>
    <w:rsid w:val="006777AD"/>
    <w:rsid w:val="00677F4C"/>
    <w:rsid w:val="00682A73"/>
    <w:rsid w:val="00682FF7"/>
    <w:rsid w:val="00685942"/>
    <w:rsid w:val="006859AA"/>
    <w:rsid w:val="00694BBF"/>
    <w:rsid w:val="00695F4E"/>
    <w:rsid w:val="00695F66"/>
    <w:rsid w:val="006A0825"/>
    <w:rsid w:val="006A15C1"/>
    <w:rsid w:val="006A28D4"/>
    <w:rsid w:val="006A3BCC"/>
    <w:rsid w:val="006A55CD"/>
    <w:rsid w:val="006A5CDE"/>
    <w:rsid w:val="006B1EC5"/>
    <w:rsid w:val="006B2A05"/>
    <w:rsid w:val="006B4900"/>
    <w:rsid w:val="006B783E"/>
    <w:rsid w:val="006C0C3D"/>
    <w:rsid w:val="006C5BDB"/>
    <w:rsid w:val="006D05D6"/>
    <w:rsid w:val="006D22D8"/>
    <w:rsid w:val="006D36AB"/>
    <w:rsid w:val="006D36F2"/>
    <w:rsid w:val="006D6778"/>
    <w:rsid w:val="006D68DA"/>
    <w:rsid w:val="006D7C5A"/>
    <w:rsid w:val="006E1337"/>
    <w:rsid w:val="006E5949"/>
    <w:rsid w:val="006E632B"/>
    <w:rsid w:val="006F1174"/>
    <w:rsid w:val="006F1EFB"/>
    <w:rsid w:val="00704E9D"/>
    <w:rsid w:val="007052EF"/>
    <w:rsid w:val="007116A6"/>
    <w:rsid w:val="007129B6"/>
    <w:rsid w:val="00713729"/>
    <w:rsid w:val="00714C68"/>
    <w:rsid w:val="00715866"/>
    <w:rsid w:val="00716455"/>
    <w:rsid w:val="00716D50"/>
    <w:rsid w:val="00720275"/>
    <w:rsid w:val="00720C78"/>
    <w:rsid w:val="007273DB"/>
    <w:rsid w:val="00733E68"/>
    <w:rsid w:val="0073479A"/>
    <w:rsid w:val="00736DF2"/>
    <w:rsid w:val="00740425"/>
    <w:rsid w:val="00740EC4"/>
    <w:rsid w:val="00742693"/>
    <w:rsid w:val="0074346D"/>
    <w:rsid w:val="00744515"/>
    <w:rsid w:val="0075154F"/>
    <w:rsid w:val="00766CF1"/>
    <w:rsid w:val="00772CD5"/>
    <w:rsid w:val="00773A28"/>
    <w:rsid w:val="007844A6"/>
    <w:rsid w:val="00787C56"/>
    <w:rsid w:val="0079732D"/>
    <w:rsid w:val="007A054E"/>
    <w:rsid w:val="007A0E9D"/>
    <w:rsid w:val="007A0FB5"/>
    <w:rsid w:val="007A29B7"/>
    <w:rsid w:val="007A3F00"/>
    <w:rsid w:val="007A7DA9"/>
    <w:rsid w:val="007B27F2"/>
    <w:rsid w:val="007B2880"/>
    <w:rsid w:val="007B40D1"/>
    <w:rsid w:val="007B5AF4"/>
    <w:rsid w:val="007C1AC6"/>
    <w:rsid w:val="007C5A41"/>
    <w:rsid w:val="007D0E55"/>
    <w:rsid w:val="007D44DE"/>
    <w:rsid w:val="007E7AA8"/>
    <w:rsid w:val="007F1D45"/>
    <w:rsid w:val="007F79CF"/>
    <w:rsid w:val="008056D8"/>
    <w:rsid w:val="008067DE"/>
    <w:rsid w:val="008069A1"/>
    <w:rsid w:val="00806E28"/>
    <w:rsid w:val="00807AD1"/>
    <w:rsid w:val="00810E3D"/>
    <w:rsid w:val="00821B2A"/>
    <w:rsid w:val="00821E01"/>
    <w:rsid w:val="008237C2"/>
    <w:rsid w:val="008241C2"/>
    <w:rsid w:val="00825DE8"/>
    <w:rsid w:val="00830771"/>
    <w:rsid w:val="00831CA3"/>
    <w:rsid w:val="0083376A"/>
    <w:rsid w:val="00841CBA"/>
    <w:rsid w:val="0084270D"/>
    <w:rsid w:val="0084284A"/>
    <w:rsid w:val="00842908"/>
    <w:rsid w:val="00846337"/>
    <w:rsid w:val="00860D8E"/>
    <w:rsid w:val="00865108"/>
    <w:rsid w:val="008670E8"/>
    <w:rsid w:val="008678FE"/>
    <w:rsid w:val="00872F41"/>
    <w:rsid w:val="008755FE"/>
    <w:rsid w:val="00875FE5"/>
    <w:rsid w:val="008831E1"/>
    <w:rsid w:val="00883572"/>
    <w:rsid w:val="00883A70"/>
    <w:rsid w:val="00886275"/>
    <w:rsid w:val="00886F65"/>
    <w:rsid w:val="00890518"/>
    <w:rsid w:val="0089230D"/>
    <w:rsid w:val="00893F13"/>
    <w:rsid w:val="008B26E9"/>
    <w:rsid w:val="008B68DD"/>
    <w:rsid w:val="008C0A52"/>
    <w:rsid w:val="008C4290"/>
    <w:rsid w:val="008C48CA"/>
    <w:rsid w:val="008D2871"/>
    <w:rsid w:val="008D2DCC"/>
    <w:rsid w:val="008E2B3A"/>
    <w:rsid w:val="008E725B"/>
    <w:rsid w:val="008F08F6"/>
    <w:rsid w:val="008F36BE"/>
    <w:rsid w:val="008F3E4C"/>
    <w:rsid w:val="008F4D71"/>
    <w:rsid w:val="00901FE8"/>
    <w:rsid w:val="00903148"/>
    <w:rsid w:val="00903189"/>
    <w:rsid w:val="00905B46"/>
    <w:rsid w:val="009072BB"/>
    <w:rsid w:val="0091487D"/>
    <w:rsid w:val="00924358"/>
    <w:rsid w:val="00924560"/>
    <w:rsid w:val="00924789"/>
    <w:rsid w:val="009253AE"/>
    <w:rsid w:val="0092543B"/>
    <w:rsid w:val="00925D65"/>
    <w:rsid w:val="009319FF"/>
    <w:rsid w:val="00931A8A"/>
    <w:rsid w:val="00935AAA"/>
    <w:rsid w:val="00940715"/>
    <w:rsid w:val="00941AFD"/>
    <w:rsid w:val="00941ED9"/>
    <w:rsid w:val="00946D49"/>
    <w:rsid w:val="0094731C"/>
    <w:rsid w:val="00947DA6"/>
    <w:rsid w:val="00950FEC"/>
    <w:rsid w:val="00951646"/>
    <w:rsid w:val="00951B70"/>
    <w:rsid w:val="0095272F"/>
    <w:rsid w:val="00952E94"/>
    <w:rsid w:val="00957FC6"/>
    <w:rsid w:val="00960495"/>
    <w:rsid w:val="00962C25"/>
    <w:rsid w:val="00965139"/>
    <w:rsid w:val="0096766F"/>
    <w:rsid w:val="0096C127"/>
    <w:rsid w:val="00972FF2"/>
    <w:rsid w:val="0098362B"/>
    <w:rsid w:val="0098598F"/>
    <w:rsid w:val="00990848"/>
    <w:rsid w:val="00991C71"/>
    <w:rsid w:val="00991F9E"/>
    <w:rsid w:val="00993DC7"/>
    <w:rsid w:val="00993F14"/>
    <w:rsid w:val="00995F28"/>
    <w:rsid w:val="009A14E0"/>
    <w:rsid w:val="009A223A"/>
    <w:rsid w:val="009A4CD5"/>
    <w:rsid w:val="009B3A38"/>
    <w:rsid w:val="009B49BF"/>
    <w:rsid w:val="009C10E1"/>
    <w:rsid w:val="009C191A"/>
    <w:rsid w:val="009C1C9A"/>
    <w:rsid w:val="009C43ED"/>
    <w:rsid w:val="009D1536"/>
    <w:rsid w:val="009E1F6D"/>
    <w:rsid w:val="009E2D30"/>
    <w:rsid w:val="009F06D7"/>
    <w:rsid w:val="009F6A90"/>
    <w:rsid w:val="009F7488"/>
    <w:rsid w:val="00A01B8A"/>
    <w:rsid w:val="00A02964"/>
    <w:rsid w:val="00A06C4F"/>
    <w:rsid w:val="00A06DF8"/>
    <w:rsid w:val="00A132B0"/>
    <w:rsid w:val="00A13912"/>
    <w:rsid w:val="00A14EDB"/>
    <w:rsid w:val="00A1598D"/>
    <w:rsid w:val="00A15B04"/>
    <w:rsid w:val="00A21337"/>
    <w:rsid w:val="00A21EC2"/>
    <w:rsid w:val="00A248E1"/>
    <w:rsid w:val="00A2492D"/>
    <w:rsid w:val="00A26C2C"/>
    <w:rsid w:val="00A309D7"/>
    <w:rsid w:val="00A30B3E"/>
    <w:rsid w:val="00A321B8"/>
    <w:rsid w:val="00A34AE5"/>
    <w:rsid w:val="00A367B5"/>
    <w:rsid w:val="00A40529"/>
    <w:rsid w:val="00A4640A"/>
    <w:rsid w:val="00A51F68"/>
    <w:rsid w:val="00A53D29"/>
    <w:rsid w:val="00A605F8"/>
    <w:rsid w:val="00A64FEB"/>
    <w:rsid w:val="00A67587"/>
    <w:rsid w:val="00A809EF"/>
    <w:rsid w:val="00A81E68"/>
    <w:rsid w:val="00A829DB"/>
    <w:rsid w:val="00A845E2"/>
    <w:rsid w:val="00A90EC7"/>
    <w:rsid w:val="00A92595"/>
    <w:rsid w:val="00A92F63"/>
    <w:rsid w:val="00AA3AF5"/>
    <w:rsid w:val="00AA554F"/>
    <w:rsid w:val="00AC0AAB"/>
    <w:rsid w:val="00AC1453"/>
    <w:rsid w:val="00AC2C4C"/>
    <w:rsid w:val="00AC4147"/>
    <w:rsid w:val="00AC4C12"/>
    <w:rsid w:val="00AD1A6A"/>
    <w:rsid w:val="00AD2990"/>
    <w:rsid w:val="00AD2A5F"/>
    <w:rsid w:val="00AD3E83"/>
    <w:rsid w:val="00AD47F5"/>
    <w:rsid w:val="00AE14C8"/>
    <w:rsid w:val="00AE75FC"/>
    <w:rsid w:val="00AF3DF0"/>
    <w:rsid w:val="00AF5218"/>
    <w:rsid w:val="00AF6EC7"/>
    <w:rsid w:val="00B00F3E"/>
    <w:rsid w:val="00B04DEC"/>
    <w:rsid w:val="00B10163"/>
    <w:rsid w:val="00B115F5"/>
    <w:rsid w:val="00B13CD2"/>
    <w:rsid w:val="00B13E7E"/>
    <w:rsid w:val="00B178AB"/>
    <w:rsid w:val="00B2596D"/>
    <w:rsid w:val="00B25BD1"/>
    <w:rsid w:val="00B30CEE"/>
    <w:rsid w:val="00B33B1F"/>
    <w:rsid w:val="00B33E7B"/>
    <w:rsid w:val="00B34681"/>
    <w:rsid w:val="00B432AD"/>
    <w:rsid w:val="00B44DE8"/>
    <w:rsid w:val="00B50457"/>
    <w:rsid w:val="00B505E6"/>
    <w:rsid w:val="00B5260E"/>
    <w:rsid w:val="00B55072"/>
    <w:rsid w:val="00B5710B"/>
    <w:rsid w:val="00B626AB"/>
    <w:rsid w:val="00B65F2A"/>
    <w:rsid w:val="00B67A33"/>
    <w:rsid w:val="00B82D3A"/>
    <w:rsid w:val="00B83A5D"/>
    <w:rsid w:val="00B92037"/>
    <w:rsid w:val="00B921FB"/>
    <w:rsid w:val="00B945B5"/>
    <w:rsid w:val="00B94649"/>
    <w:rsid w:val="00BB464A"/>
    <w:rsid w:val="00BB49CF"/>
    <w:rsid w:val="00BB5435"/>
    <w:rsid w:val="00BB5E18"/>
    <w:rsid w:val="00BC0F96"/>
    <w:rsid w:val="00BC10CD"/>
    <w:rsid w:val="00BC3B46"/>
    <w:rsid w:val="00BC3E7D"/>
    <w:rsid w:val="00BC4151"/>
    <w:rsid w:val="00BC5D6E"/>
    <w:rsid w:val="00BC5EF8"/>
    <w:rsid w:val="00BC66D5"/>
    <w:rsid w:val="00BC7D6C"/>
    <w:rsid w:val="00BD3AD6"/>
    <w:rsid w:val="00BD3EEC"/>
    <w:rsid w:val="00BE04EB"/>
    <w:rsid w:val="00BE21FF"/>
    <w:rsid w:val="00BE5E50"/>
    <w:rsid w:val="00BE65E9"/>
    <w:rsid w:val="00BE728C"/>
    <w:rsid w:val="00BF7C63"/>
    <w:rsid w:val="00C065D6"/>
    <w:rsid w:val="00C067EB"/>
    <w:rsid w:val="00C12AF2"/>
    <w:rsid w:val="00C16109"/>
    <w:rsid w:val="00C17919"/>
    <w:rsid w:val="00C21763"/>
    <w:rsid w:val="00C27AB1"/>
    <w:rsid w:val="00C30F3B"/>
    <w:rsid w:val="00C3143D"/>
    <w:rsid w:val="00C341A8"/>
    <w:rsid w:val="00C34E34"/>
    <w:rsid w:val="00C444EC"/>
    <w:rsid w:val="00C45228"/>
    <w:rsid w:val="00C515DC"/>
    <w:rsid w:val="00C51F63"/>
    <w:rsid w:val="00C535C1"/>
    <w:rsid w:val="00C542FF"/>
    <w:rsid w:val="00C57914"/>
    <w:rsid w:val="00C62DC9"/>
    <w:rsid w:val="00C6328C"/>
    <w:rsid w:val="00C6409C"/>
    <w:rsid w:val="00C70A7B"/>
    <w:rsid w:val="00C7215C"/>
    <w:rsid w:val="00C72428"/>
    <w:rsid w:val="00C72E24"/>
    <w:rsid w:val="00C73E4B"/>
    <w:rsid w:val="00C77830"/>
    <w:rsid w:val="00C77A4A"/>
    <w:rsid w:val="00C809BE"/>
    <w:rsid w:val="00C817CF"/>
    <w:rsid w:val="00C85C2E"/>
    <w:rsid w:val="00C92A71"/>
    <w:rsid w:val="00CA13AE"/>
    <w:rsid w:val="00CA22AE"/>
    <w:rsid w:val="00CA38A0"/>
    <w:rsid w:val="00CA3D73"/>
    <w:rsid w:val="00CA590E"/>
    <w:rsid w:val="00CA7AE0"/>
    <w:rsid w:val="00CA7F75"/>
    <w:rsid w:val="00CB7D9D"/>
    <w:rsid w:val="00CC035E"/>
    <w:rsid w:val="00CC0F7D"/>
    <w:rsid w:val="00CC6843"/>
    <w:rsid w:val="00CC7642"/>
    <w:rsid w:val="00CD1342"/>
    <w:rsid w:val="00CD136A"/>
    <w:rsid w:val="00CD2670"/>
    <w:rsid w:val="00CD3CD6"/>
    <w:rsid w:val="00CD4455"/>
    <w:rsid w:val="00CD4F1E"/>
    <w:rsid w:val="00CD7A8C"/>
    <w:rsid w:val="00CE17DD"/>
    <w:rsid w:val="00CE204E"/>
    <w:rsid w:val="00CE7C76"/>
    <w:rsid w:val="00CF1D31"/>
    <w:rsid w:val="00CF2BCA"/>
    <w:rsid w:val="00CF79B0"/>
    <w:rsid w:val="00D06391"/>
    <w:rsid w:val="00D1231F"/>
    <w:rsid w:val="00D13D0E"/>
    <w:rsid w:val="00D1507C"/>
    <w:rsid w:val="00D16046"/>
    <w:rsid w:val="00D209C2"/>
    <w:rsid w:val="00D248B2"/>
    <w:rsid w:val="00D33822"/>
    <w:rsid w:val="00D3681A"/>
    <w:rsid w:val="00D368BD"/>
    <w:rsid w:val="00D37029"/>
    <w:rsid w:val="00D40067"/>
    <w:rsid w:val="00D40EE7"/>
    <w:rsid w:val="00D4181B"/>
    <w:rsid w:val="00D4272C"/>
    <w:rsid w:val="00D43A60"/>
    <w:rsid w:val="00D51681"/>
    <w:rsid w:val="00D53F8F"/>
    <w:rsid w:val="00D5423C"/>
    <w:rsid w:val="00D543CA"/>
    <w:rsid w:val="00D54CF3"/>
    <w:rsid w:val="00D55DB0"/>
    <w:rsid w:val="00D7102E"/>
    <w:rsid w:val="00D76452"/>
    <w:rsid w:val="00D76699"/>
    <w:rsid w:val="00D824AB"/>
    <w:rsid w:val="00D84F7D"/>
    <w:rsid w:val="00D85620"/>
    <w:rsid w:val="00D91D0C"/>
    <w:rsid w:val="00D977A8"/>
    <w:rsid w:val="00DA0F05"/>
    <w:rsid w:val="00DA53B1"/>
    <w:rsid w:val="00DB0C11"/>
    <w:rsid w:val="00DB247D"/>
    <w:rsid w:val="00DB28F7"/>
    <w:rsid w:val="00DB5B3B"/>
    <w:rsid w:val="00DB5FAA"/>
    <w:rsid w:val="00DB6FDD"/>
    <w:rsid w:val="00DC076F"/>
    <w:rsid w:val="00DC1B0E"/>
    <w:rsid w:val="00DC2633"/>
    <w:rsid w:val="00DC6A9F"/>
    <w:rsid w:val="00DC75DA"/>
    <w:rsid w:val="00DD3363"/>
    <w:rsid w:val="00DD494B"/>
    <w:rsid w:val="00DD5E91"/>
    <w:rsid w:val="00DD78D2"/>
    <w:rsid w:val="00DD79BC"/>
    <w:rsid w:val="00DE0A5A"/>
    <w:rsid w:val="00DE3B96"/>
    <w:rsid w:val="00DE509C"/>
    <w:rsid w:val="00DE513B"/>
    <w:rsid w:val="00DEA28D"/>
    <w:rsid w:val="00DF1144"/>
    <w:rsid w:val="00DF114A"/>
    <w:rsid w:val="00DF18D8"/>
    <w:rsid w:val="00DF404E"/>
    <w:rsid w:val="00DF6439"/>
    <w:rsid w:val="00DF7AC2"/>
    <w:rsid w:val="00E02CBF"/>
    <w:rsid w:val="00E03FC3"/>
    <w:rsid w:val="00E0493B"/>
    <w:rsid w:val="00E10963"/>
    <w:rsid w:val="00E10AD1"/>
    <w:rsid w:val="00E15765"/>
    <w:rsid w:val="00E16BD7"/>
    <w:rsid w:val="00E31613"/>
    <w:rsid w:val="00E3376B"/>
    <w:rsid w:val="00E348C6"/>
    <w:rsid w:val="00E416A6"/>
    <w:rsid w:val="00E42BAC"/>
    <w:rsid w:val="00E4510E"/>
    <w:rsid w:val="00E46C07"/>
    <w:rsid w:val="00E578C8"/>
    <w:rsid w:val="00E60CE9"/>
    <w:rsid w:val="00E66171"/>
    <w:rsid w:val="00E70F5C"/>
    <w:rsid w:val="00E734F9"/>
    <w:rsid w:val="00E749C8"/>
    <w:rsid w:val="00E75031"/>
    <w:rsid w:val="00E7570E"/>
    <w:rsid w:val="00E76D96"/>
    <w:rsid w:val="00E80085"/>
    <w:rsid w:val="00E81A50"/>
    <w:rsid w:val="00E90871"/>
    <w:rsid w:val="00E9218C"/>
    <w:rsid w:val="00E96AEC"/>
    <w:rsid w:val="00E96D19"/>
    <w:rsid w:val="00E97143"/>
    <w:rsid w:val="00EA10BF"/>
    <w:rsid w:val="00EA127B"/>
    <w:rsid w:val="00EB12A3"/>
    <w:rsid w:val="00EB5ECC"/>
    <w:rsid w:val="00EB6D50"/>
    <w:rsid w:val="00EC080A"/>
    <w:rsid w:val="00EC5B9A"/>
    <w:rsid w:val="00EC5D84"/>
    <w:rsid w:val="00ED2180"/>
    <w:rsid w:val="00ED299C"/>
    <w:rsid w:val="00ED3F18"/>
    <w:rsid w:val="00ED4347"/>
    <w:rsid w:val="00ED545B"/>
    <w:rsid w:val="00EE0F45"/>
    <w:rsid w:val="00EE1F7B"/>
    <w:rsid w:val="00EE229B"/>
    <w:rsid w:val="00EE4757"/>
    <w:rsid w:val="00EE5CE8"/>
    <w:rsid w:val="00EE6049"/>
    <w:rsid w:val="00EE7501"/>
    <w:rsid w:val="00F04EE5"/>
    <w:rsid w:val="00F0594E"/>
    <w:rsid w:val="00F06D8E"/>
    <w:rsid w:val="00F12C3C"/>
    <w:rsid w:val="00F137DC"/>
    <w:rsid w:val="00F15E0D"/>
    <w:rsid w:val="00F172D0"/>
    <w:rsid w:val="00F174EB"/>
    <w:rsid w:val="00F2128D"/>
    <w:rsid w:val="00F23084"/>
    <w:rsid w:val="00F24203"/>
    <w:rsid w:val="00F25AEE"/>
    <w:rsid w:val="00F30E9D"/>
    <w:rsid w:val="00F31452"/>
    <w:rsid w:val="00F3304F"/>
    <w:rsid w:val="00F35102"/>
    <w:rsid w:val="00F50560"/>
    <w:rsid w:val="00F5218B"/>
    <w:rsid w:val="00F521E0"/>
    <w:rsid w:val="00F522FB"/>
    <w:rsid w:val="00F52DB0"/>
    <w:rsid w:val="00F53D87"/>
    <w:rsid w:val="00F54441"/>
    <w:rsid w:val="00F555A7"/>
    <w:rsid w:val="00F6118C"/>
    <w:rsid w:val="00F63238"/>
    <w:rsid w:val="00F65645"/>
    <w:rsid w:val="00F6D745"/>
    <w:rsid w:val="00F7075B"/>
    <w:rsid w:val="00F7115A"/>
    <w:rsid w:val="00F71C8B"/>
    <w:rsid w:val="00F751E4"/>
    <w:rsid w:val="00F769F8"/>
    <w:rsid w:val="00F80761"/>
    <w:rsid w:val="00F80B33"/>
    <w:rsid w:val="00F80D9F"/>
    <w:rsid w:val="00F81745"/>
    <w:rsid w:val="00F84DC4"/>
    <w:rsid w:val="00F87C63"/>
    <w:rsid w:val="00F92234"/>
    <w:rsid w:val="00F96EC7"/>
    <w:rsid w:val="00FA2A5C"/>
    <w:rsid w:val="00FA44F4"/>
    <w:rsid w:val="00FB0E06"/>
    <w:rsid w:val="00FB3C0B"/>
    <w:rsid w:val="00FB41AF"/>
    <w:rsid w:val="00FB6B8A"/>
    <w:rsid w:val="00FC29EE"/>
    <w:rsid w:val="00FC5ABA"/>
    <w:rsid w:val="00FCD325"/>
    <w:rsid w:val="00FD3194"/>
    <w:rsid w:val="00FD7EAF"/>
    <w:rsid w:val="00FD7F0E"/>
    <w:rsid w:val="00FE4514"/>
    <w:rsid w:val="00FF0826"/>
    <w:rsid w:val="00FF11C1"/>
    <w:rsid w:val="00FF4ED0"/>
    <w:rsid w:val="00FF6434"/>
    <w:rsid w:val="00FF7E7B"/>
    <w:rsid w:val="01313E7B"/>
    <w:rsid w:val="01462FCA"/>
    <w:rsid w:val="0152F267"/>
    <w:rsid w:val="01708CC3"/>
    <w:rsid w:val="01C7ADFF"/>
    <w:rsid w:val="01E84C16"/>
    <w:rsid w:val="0207B05C"/>
    <w:rsid w:val="020F387F"/>
    <w:rsid w:val="023B0510"/>
    <w:rsid w:val="02421BB1"/>
    <w:rsid w:val="0247B9F7"/>
    <w:rsid w:val="02A6DDEF"/>
    <w:rsid w:val="02D28851"/>
    <w:rsid w:val="03D645DD"/>
    <w:rsid w:val="03F1E73F"/>
    <w:rsid w:val="0483812E"/>
    <w:rsid w:val="04B34EA8"/>
    <w:rsid w:val="04B532D1"/>
    <w:rsid w:val="04EBDE19"/>
    <w:rsid w:val="0544FF67"/>
    <w:rsid w:val="05808C1C"/>
    <w:rsid w:val="05BDB06F"/>
    <w:rsid w:val="05F93010"/>
    <w:rsid w:val="060C5B2B"/>
    <w:rsid w:val="0633AD3C"/>
    <w:rsid w:val="06585D19"/>
    <w:rsid w:val="068B318A"/>
    <w:rsid w:val="069465D3"/>
    <w:rsid w:val="06D0E153"/>
    <w:rsid w:val="06FE4785"/>
    <w:rsid w:val="074DF156"/>
    <w:rsid w:val="07A992D5"/>
    <w:rsid w:val="0906D2F4"/>
    <w:rsid w:val="0921E2D9"/>
    <w:rsid w:val="096C5ABD"/>
    <w:rsid w:val="09A56EA4"/>
    <w:rsid w:val="09FAB16D"/>
    <w:rsid w:val="09FB2EA4"/>
    <w:rsid w:val="0A402782"/>
    <w:rsid w:val="0A50F41D"/>
    <w:rsid w:val="0A5FCE7F"/>
    <w:rsid w:val="0A896CB9"/>
    <w:rsid w:val="0AED6A9B"/>
    <w:rsid w:val="0B05D0DC"/>
    <w:rsid w:val="0B0CA791"/>
    <w:rsid w:val="0B1900A8"/>
    <w:rsid w:val="0B3D6A37"/>
    <w:rsid w:val="0BAB48F0"/>
    <w:rsid w:val="0BC63516"/>
    <w:rsid w:val="0C0843E4"/>
    <w:rsid w:val="0C691724"/>
    <w:rsid w:val="0C995F97"/>
    <w:rsid w:val="0CC06F46"/>
    <w:rsid w:val="0CF3843B"/>
    <w:rsid w:val="0D024120"/>
    <w:rsid w:val="0D3256D0"/>
    <w:rsid w:val="0D45902E"/>
    <w:rsid w:val="0D764215"/>
    <w:rsid w:val="0DA38EBD"/>
    <w:rsid w:val="0DA5FD46"/>
    <w:rsid w:val="0E0CBF4E"/>
    <w:rsid w:val="0E3BACAC"/>
    <w:rsid w:val="0E5AB607"/>
    <w:rsid w:val="0FCCB0E7"/>
    <w:rsid w:val="0FD6297D"/>
    <w:rsid w:val="0FEDF818"/>
    <w:rsid w:val="101EFD52"/>
    <w:rsid w:val="10564FF1"/>
    <w:rsid w:val="106FBD06"/>
    <w:rsid w:val="107567E1"/>
    <w:rsid w:val="1090B812"/>
    <w:rsid w:val="10D86C12"/>
    <w:rsid w:val="10E95F02"/>
    <w:rsid w:val="110C5E8A"/>
    <w:rsid w:val="111B6276"/>
    <w:rsid w:val="113E601A"/>
    <w:rsid w:val="1157020B"/>
    <w:rsid w:val="115A53B1"/>
    <w:rsid w:val="115BFF86"/>
    <w:rsid w:val="117D4664"/>
    <w:rsid w:val="11FCC637"/>
    <w:rsid w:val="122CCB7A"/>
    <w:rsid w:val="126323DC"/>
    <w:rsid w:val="12D8336F"/>
    <w:rsid w:val="13584FB4"/>
    <w:rsid w:val="135C9D63"/>
    <w:rsid w:val="135FFD9B"/>
    <w:rsid w:val="1382E0FF"/>
    <w:rsid w:val="1386EF91"/>
    <w:rsid w:val="13B7601C"/>
    <w:rsid w:val="1413D419"/>
    <w:rsid w:val="143E02DB"/>
    <w:rsid w:val="14B66C00"/>
    <w:rsid w:val="14B8782A"/>
    <w:rsid w:val="1528B689"/>
    <w:rsid w:val="1543DAFC"/>
    <w:rsid w:val="15585CEC"/>
    <w:rsid w:val="15D6755B"/>
    <w:rsid w:val="1605F4DE"/>
    <w:rsid w:val="165951A6"/>
    <w:rsid w:val="16AAEAB0"/>
    <w:rsid w:val="16C51AF0"/>
    <w:rsid w:val="16CC9E0F"/>
    <w:rsid w:val="16E1C387"/>
    <w:rsid w:val="1786C8F1"/>
    <w:rsid w:val="178B9FEF"/>
    <w:rsid w:val="17A02353"/>
    <w:rsid w:val="184C6746"/>
    <w:rsid w:val="1887398C"/>
    <w:rsid w:val="188AF7E8"/>
    <w:rsid w:val="18A3263D"/>
    <w:rsid w:val="193321E4"/>
    <w:rsid w:val="195FEA89"/>
    <w:rsid w:val="1984219A"/>
    <w:rsid w:val="19E29F34"/>
    <w:rsid w:val="19FC1DB6"/>
    <w:rsid w:val="1A1FE5B8"/>
    <w:rsid w:val="1A230BE0"/>
    <w:rsid w:val="1A2CEE9E"/>
    <w:rsid w:val="1A2DB804"/>
    <w:rsid w:val="1A2EAB24"/>
    <w:rsid w:val="1A954A52"/>
    <w:rsid w:val="1B11ED37"/>
    <w:rsid w:val="1B7C5723"/>
    <w:rsid w:val="1BA4A357"/>
    <w:rsid w:val="1BA9982D"/>
    <w:rsid w:val="1BC9D2CB"/>
    <w:rsid w:val="1BD3BAAF"/>
    <w:rsid w:val="1C1A9C5F"/>
    <w:rsid w:val="1C583F51"/>
    <w:rsid w:val="1CB977F2"/>
    <w:rsid w:val="1CE2422E"/>
    <w:rsid w:val="1CFBDE74"/>
    <w:rsid w:val="1D702C9E"/>
    <w:rsid w:val="1D987C9A"/>
    <w:rsid w:val="1D9A5CAF"/>
    <w:rsid w:val="1DBFA681"/>
    <w:rsid w:val="1DDAECB9"/>
    <w:rsid w:val="1DF626AE"/>
    <w:rsid w:val="1EAD2610"/>
    <w:rsid w:val="1EBD4B15"/>
    <w:rsid w:val="1EC682CB"/>
    <w:rsid w:val="1F0EA909"/>
    <w:rsid w:val="1FD164B2"/>
    <w:rsid w:val="20279C5C"/>
    <w:rsid w:val="208A0D79"/>
    <w:rsid w:val="208BB8E3"/>
    <w:rsid w:val="20BD5E67"/>
    <w:rsid w:val="20CFCFC7"/>
    <w:rsid w:val="21D231A8"/>
    <w:rsid w:val="21DD775F"/>
    <w:rsid w:val="220B39BB"/>
    <w:rsid w:val="225AFB69"/>
    <w:rsid w:val="225BCDA6"/>
    <w:rsid w:val="22A81E05"/>
    <w:rsid w:val="22F644BF"/>
    <w:rsid w:val="23956574"/>
    <w:rsid w:val="23A9839B"/>
    <w:rsid w:val="23B08CBB"/>
    <w:rsid w:val="23CE9880"/>
    <w:rsid w:val="23F7B80E"/>
    <w:rsid w:val="24790030"/>
    <w:rsid w:val="24A20E09"/>
    <w:rsid w:val="24B6E9DF"/>
    <w:rsid w:val="24BC8BA2"/>
    <w:rsid w:val="25571429"/>
    <w:rsid w:val="255881E9"/>
    <w:rsid w:val="25949C34"/>
    <w:rsid w:val="2605534D"/>
    <w:rsid w:val="271D1D80"/>
    <w:rsid w:val="271FA53B"/>
    <w:rsid w:val="27284E69"/>
    <w:rsid w:val="2758613B"/>
    <w:rsid w:val="285439B4"/>
    <w:rsid w:val="2874E879"/>
    <w:rsid w:val="289B22BD"/>
    <w:rsid w:val="297CCB92"/>
    <w:rsid w:val="29AE8C96"/>
    <w:rsid w:val="29BA8C24"/>
    <w:rsid w:val="29BEB525"/>
    <w:rsid w:val="2A1B8494"/>
    <w:rsid w:val="2A35E106"/>
    <w:rsid w:val="2AB1896D"/>
    <w:rsid w:val="2AE3327E"/>
    <w:rsid w:val="2B0351DE"/>
    <w:rsid w:val="2B5B1ED7"/>
    <w:rsid w:val="2BC91CDA"/>
    <w:rsid w:val="2BCC8763"/>
    <w:rsid w:val="2BEBDF9B"/>
    <w:rsid w:val="2C18E315"/>
    <w:rsid w:val="2CBCC1A3"/>
    <w:rsid w:val="2CD163B7"/>
    <w:rsid w:val="2D0A5250"/>
    <w:rsid w:val="2D1246C9"/>
    <w:rsid w:val="2D24BD8B"/>
    <w:rsid w:val="2D616550"/>
    <w:rsid w:val="2D8010C8"/>
    <w:rsid w:val="2D87AFFC"/>
    <w:rsid w:val="2D8C6993"/>
    <w:rsid w:val="2DD7329D"/>
    <w:rsid w:val="2E28CDDE"/>
    <w:rsid w:val="2E5B0791"/>
    <w:rsid w:val="2E76BA4A"/>
    <w:rsid w:val="2EE2BD4B"/>
    <w:rsid w:val="2F4C99F7"/>
    <w:rsid w:val="2F7F7375"/>
    <w:rsid w:val="30212288"/>
    <w:rsid w:val="308F0E86"/>
    <w:rsid w:val="30AF10E1"/>
    <w:rsid w:val="30E2F8F6"/>
    <w:rsid w:val="30F7CBBF"/>
    <w:rsid w:val="315E23AF"/>
    <w:rsid w:val="3198733E"/>
    <w:rsid w:val="31A9B5A4"/>
    <w:rsid w:val="31BCE4F0"/>
    <w:rsid w:val="3201C032"/>
    <w:rsid w:val="32149210"/>
    <w:rsid w:val="3250B7EC"/>
    <w:rsid w:val="32B1373E"/>
    <w:rsid w:val="32B25C69"/>
    <w:rsid w:val="32C720E3"/>
    <w:rsid w:val="32E989E4"/>
    <w:rsid w:val="32FB37C1"/>
    <w:rsid w:val="32FC8595"/>
    <w:rsid w:val="338599A3"/>
    <w:rsid w:val="3387975D"/>
    <w:rsid w:val="33A8C7C6"/>
    <w:rsid w:val="33C56B7B"/>
    <w:rsid w:val="341D67CA"/>
    <w:rsid w:val="344A3958"/>
    <w:rsid w:val="34E5EDA4"/>
    <w:rsid w:val="34FA5C93"/>
    <w:rsid w:val="354AF61A"/>
    <w:rsid w:val="35556224"/>
    <w:rsid w:val="355A414C"/>
    <w:rsid w:val="35B58A41"/>
    <w:rsid w:val="35CF3C21"/>
    <w:rsid w:val="3603A44A"/>
    <w:rsid w:val="366E3A1B"/>
    <w:rsid w:val="3684ABDA"/>
    <w:rsid w:val="36AEE0F6"/>
    <w:rsid w:val="36C06067"/>
    <w:rsid w:val="36C14146"/>
    <w:rsid w:val="37049A09"/>
    <w:rsid w:val="370A431A"/>
    <w:rsid w:val="37154F6F"/>
    <w:rsid w:val="371EC91A"/>
    <w:rsid w:val="374B5B62"/>
    <w:rsid w:val="37A74401"/>
    <w:rsid w:val="37F17543"/>
    <w:rsid w:val="380B2D3F"/>
    <w:rsid w:val="3820BE1F"/>
    <w:rsid w:val="3842A1C7"/>
    <w:rsid w:val="38842541"/>
    <w:rsid w:val="391070C8"/>
    <w:rsid w:val="39BE7FF8"/>
    <w:rsid w:val="39C54E8E"/>
    <w:rsid w:val="39CCDC80"/>
    <w:rsid w:val="3A0A7198"/>
    <w:rsid w:val="3A876233"/>
    <w:rsid w:val="3AC91688"/>
    <w:rsid w:val="3B9A6B2E"/>
    <w:rsid w:val="3C11761F"/>
    <w:rsid w:val="3C46A686"/>
    <w:rsid w:val="3C489A55"/>
    <w:rsid w:val="3C4EB3E4"/>
    <w:rsid w:val="3CF52FC0"/>
    <w:rsid w:val="3D14D35A"/>
    <w:rsid w:val="3D29FDE2"/>
    <w:rsid w:val="3DC290C4"/>
    <w:rsid w:val="3E010E4B"/>
    <w:rsid w:val="3E19F197"/>
    <w:rsid w:val="3E311C15"/>
    <w:rsid w:val="3E61AF0A"/>
    <w:rsid w:val="3E940EDE"/>
    <w:rsid w:val="3EAF1490"/>
    <w:rsid w:val="3EBC6E85"/>
    <w:rsid w:val="3F0CAC42"/>
    <w:rsid w:val="3F227728"/>
    <w:rsid w:val="3F29DAFF"/>
    <w:rsid w:val="3F3003C6"/>
    <w:rsid w:val="3FAC40A0"/>
    <w:rsid w:val="3FEB34E3"/>
    <w:rsid w:val="3FF30082"/>
    <w:rsid w:val="401571F4"/>
    <w:rsid w:val="4016751B"/>
    <w:rsid w:val="4092563C"/>
    <w:rsid w:val="40AAF77C"/>
    <w:rsid w:val="40DD1AA0"/>
    <w:rsid w:val="412EA100"/>
    <w:rsid w:val="41316072"/>
    <w:rsid w:val="4140FCF7"/>
    <w:rsid w:val="4146D33D"/>
    <w:rsid w:val="4161AA72"/>
    <w:rsid w:val="416DFBA0"/>
    <w:rsid w:val="41B9E08B"/>
    <w:rsid w:val="41CD0612"/>
    <w:rsid w:val="41DFEF13"/>
    <w:rsid w:val="41EE212B"/>
    <w:rsid w:val="4228BC4D"/>
    <w:rsid w:val="4228E708"/>
    <w:rsid w:val="424DD1A0"/>
    <w:rsid w:val="42780C83"/>
    <w:rsid w:val="42920491"/>
    <w:rsid w:val="42C9DABB"/>
    <w:rsid w:val="42CBA791"/>
    <w:rsid w:val="42DA1033"/>
    <w:rsid w:val="42DFEAED"/>
    <w:rsid w:val="42E219C0"/>
    <w:rsid w:val="42FD7AD3"/>
    <w:rsid w:val="43032242"/>
    <w:rsid w:val="43263D91"/>
    <w:rsid w:val="432A4B99"/>
    <w:rsid w:val="4354A709"/>
    <w:rsid w:val="437A0ACF"/>
    <w:rsid w:val="43C17838"/>
    <w:rsid w:val="43D31766"/>
    <w:rsid w:val="43D76FE2"/>
    <w:rsid w:val="43E01EAF"/>
    <w:rsid w:val="4408B385"/>
    <w:rsid w:val="441ACDBB"/>
    <w:rsid w:val="44A7789C"/>
    <w:rsid w:val="44BAD8B7"/>
    <w:rsid w:val="44EDA14C"/>
    <w:rsid w:val="451B0CAA"/>
    <w:rsid w:val="4582BBB8"/>
    <w:rsid w:val="459977F8"/>
    <w:rsid w:val="45E4F5C7"/>
    <w:rsid w:val="45EC809C"/>
    <w:rsid w:val="4605C17B"/>
    <w:rsid w:val="461119A9"/>
    <w:rsid w:val="46170D33"/>
    <w:rsid w:val="462F57A2"/>
    <w:rsid w:val="46510DD1"/>
    <w:rsid w:val="46884998"/>
    <w:rsid w:val="473014B6"/>
    <w:rsid w:val="473C8510"/>
    <w:rsid w:val="4748AEE2"/>
    <w:rsid w:val="4761B23F"/>
    <w:rsid w:val="477F1890"/>
    <w:rsid w:val="478FD4F9"/>
    <w:rsid w:val="479F98DF"/>
    <w:rsid w:val="47C947C5"/>
    <w:rsid w:val="4806FCFC"/>
    <w:rsid w:val="481F50A2"/>
    <w:rsid w:val="486199A4"/>
    <w:rsid w:val="487E9DFA"/>
    <w:rsid w:val="48B3EDD7"/>
    <w:rsid w:val="48EAB64C"/>
    <w:rsid w:val="492F2CF9"/>
    <w:rsid w:val="494C990E"/>
    <w:rsid w:val="49604540"/>
    <w:rsid w:val="496AA07A"/>
    <w:rsid w:val="4973689E"/>
    <w:rsid w:val="497ED1F0"/>
    <w:rsid w:val="499BC8CB"/>
    <w:rsid w:val="49B15088"/>
    <w:rsid w:val="49B381CF"/>
    <w:rsid w:val="49C6F404"/>
    <w:rsid w:val="49CE3446"/>
    <w:rsid w:val="49CF5798"/>
    <w:rsid w:val="49E17C44"/>
    <w:rsid w:val="49E69D7A"/>
    <w:rsid w:val="4B295B48"/>
    <w:rsid w:val="4BCB37D2"/>
    <w:rsid w:val="4BFE1F74"/>
    <w:rsid w:val="4CA56FCC"/>
    <w:rsid w:val="4CC920EA"/>
    <w:rsid w:val="4CFA68D5"/>
    <w:rsid w:val="4D48CBEB"/>
    <w:rsid w:val="4D7C3FBD"/>
    <w:rsid w:val="4D80D29D"/>
    <w:rsid w:val="4D8F8EA1"/>
    <w:rsid w:val="4D927CDC"/>
    <w:rsid w:val="4D92D867"/>
    <w:rsid w:val="4E4AD495"/>
    <w:rsid w:val="4E4CAB93"/>
    <w:rsid w:val="4E51F6D7"/>
    <w:rsid w:val="4E5484D1"/>
    <w:rsid w:val="4EA26D43"/>
    <w:rsid w:val="4ECD5A5D"/>
    <w:rsid w:val="4EE34B1B"/>
    <w:rsid w:val="4F0FD99B"/>
    <w:rsid w:val="4F2447B1"/>
    <w:rsid w:val="4F26D66C"/>
    <w:rsid w:val="4F6A9E6B"/>
    <w:rsid w:val="4FC0A8F3"/>
    <w:rsid w:val="4FDEC5AD"/>
    <w:rsid w:val="4FEA36ED"/>
    <w:rsid w:val="50390196"/>
    <w:rsid w:val="506A7AE6"/>
    <w:rsid w:val="5075C3C8"/>
    <w:rsid w:val="50D73AF9"/>
    <w:rsid w:val="517387C2"/>
    <w:rsid w:val="5194EDBB"/>
    <w:rsid w:val="51ADE9E9"/>
    <w:rsid w:val="51B2028F"/>
    <w:rsid w:val="51B32846"/>
    <w:rsid w:val="51B669C0"/>
    <w:rsid w:val="51B91278"/>
    <w:rsid w:val="51D598C7"/>
    <w:rsid w:val="5209CC84"/>
    <w:rsid w:val="520E68BB"/>
    <w:rsid w:val="5256D5A4"/>
    <w:rsid w:val="52F8A19F"/>
    <w:rsid w:val="53152E44"/>
    <w:rsid w:val="5315E8F3"/>
    <w:rsid w:val="53737259"/>
    <w:rsid w:val="5395C627"/>
    <w:rsid w:val="539DE955"/>
    <w:rsid w:val="53DF0B4C"/>
    <w:rsid w:val="53F8F461"/>
    <w:rsid w:val="53FE080B"/>
    <w:rsid w:val="54082E25"/>
    <w:rsid w:val="54728DD1"/>
    <w:rsid w:val="54ACC907"/>
    <w:rsid w:val="54CD8D12"/>
    <w:rsid w:val="54DE29F6"/>
    <w:rsid w:val="5523C6C5"/>
    <w:rsid w:val="55642DD3"/>
    <w:rsid w:val="5565A293"/>
    <w:rsid w:val="557652BB"/>
    <w:rsid w:val="5584E809"/>
    <w:rsid w:val="559B0833"/>
    <w:rsid w:val="55C15465"/>
    <w:rsid w:val="56000EED"/>
    <w:rsid w:val="5635F4EF"/>
    <w:rsid w:val="5639F7E7"/>
    <w:rsid w:val="56518A7E"/>
    <w:rsid w:val="56677FC2"/>
    <w:rsid w:val="575E4626"/>
    <w:rsid w:val="577C0D72"/>
    <w:rsid w:val="584728DD"/>
    <w:rsid w:val="58B6B7CE"/>
    <w:rsid w:val="592A6836"/>
    <w:rsid w:val="592FAB7B"/>
    <w:rsid w:val="5937AFAF"/>
    <w:rsid w:val="593D51D7"/>
    <w:rsid w:val="5941063D"/>
    <w:rsid w:val="5970BD51"/>
    <w:rsid w:val="5A667F2A"/>
    <w:rsid w:val="5A66D72D"/>
    <w:rsid w:val="5A9C69CF"/>
    <w:rsid w:val="5B062B07"/>
    <w:rsid w:val="5B5AD480"/>
    <w:rsid w:val="5B7B9A15"/>
    <w:rsid w:val="5B8F3BF0"/>
    <w:rsid w:val="5BB149C2"/>
    <w:rsid w:val="5BF312C6"/>
    <w:rsid w:val="5C2B2858"/>
    <w:rsid w:val="5CAE9A37"/>
    <w:rsid w:val="5CD847D4"/>
    <w:rsid w:val="5CECB62F"/>
    <w:rsid w:val="5D02411D"/>
    <w:rsid w:val="5D98DC60"/>
    <w:rsid w:val="5DA429C5"/>
    <w:rsid w:val="5DD72E6B"/>
    <w:rsid w:val="5DE46EE4"/>
    <w:rsid w:val="5E17ACEF"/>
    <w:rsid w:val="5E2F9D87"/>
    <w:rsid w:val="5E4EFB67"/>
    <w:rsid w:val="5EA1F961"/>
    <w:rsid w:val="5EBB2539"/>
    <w:rsid w:val="5EEA7E77"/>
    <w:rsid w:val="5F9A48BE"/>
    <w:rsid w:val="5FBF35B5"/>
    <w:rsid w:val="5FDDD419"/>
    <w:rsid w:val="5FEF5B1F"/>
    <w:rsid w:val="6009C18C"/>
    <w:rsid w:val="601A01AA"/>
    <w:rsid w:val="604E463C"/>
    <w:rsid w:val="60C6F848"/>
    <w:rsid w:val="60CA5DE4"/>
    <w:rsid w:val="60D35A45"/>
    <w:rsid w:val="60E0B81D"/>
    <w:rsid w:val="6157CC27"/>
    <w:rsid w:val="616F2DF2"/>
    <w:rsid w:val="61C233E9"/>
    <w:rsid w:val="62023872"/>
    <w:rsid w:val="62024DC0"/>
    <w:rsid w:val="62426A40"/>
    <w:rsid w:val="625A931C"/>
    <w:rsid w:val="6269C404"/>
    <w:rsid w:val="62B1E1FC"/>
    <w:rsid w:val="62C7CF6E"/>
    <w:rsid w:val="630649E6"/>
    <w:rsid w:val="6338F2C6"/>
    <w:rsid w:val="63390A6C"/>
    <w:rsid w:val="6374AAC6"/>
    <w:rsid w:val="63806556"/>
    <w:rsid w:val="63833FEF"/>
    <w:rsid w:val="63ABAF35"/>
    <w:rsid w:val="64395F21"/>
    <w:rsid w:val="64494F39"/>
    <w:rsid w:val="64603AF9"/>
    <w:rsid w:val="6470CAE4"/>
    <w:rsid w:val="6475CBB9"/>
    <w:rsid w:val="64794340"/>
    <w:rsid w:val="6496009D"/>
    <w:rsid w:val="64BEFD3E"/>
    <w:rsid w:val="64D85F37"/>
    <w:rsid w:val="655F0111"/>
    <w:rsid w:val="656E0ACF"/>
    <w:rsid w:val="6583B3E3"/>
    <w:rsid w:val="65CECDEC"/>
    <w:rsid w:val="666454FD"/>
    <w:rsid w:val="668DF4DF"/>
    <w:rsid w:val="66A2FE9D"/>
    <w:rsid w:val="672E0CFD"/>
    <w:rsid w:val="6739946C"/>
    <w:rsid w:val="6751B821"/>
    <w:rsid w:val="67ABEC73"/>
    <w:rsid w:val="67B088BB"/>
    <w:rsid w:val="681B0527"/>
    <w:rsid w:val="68A920EA"/>
    <w:rsid w:val="69252058"/>
    <w:rsid w:val="69334A72"/>
    <w:rsid w:val="696F40BB"/>
    <w:rsid w:val="69DA9F5F"/>
    <w:rsid w:val="6A44A6C4"/>
    <w:rsid w:val="6A8EF1BB"/>
    <w:rsid w:val="6AF0901F"/>
    <w:rsid w:val="6B174762"/>
    <w:rsid w:val="6B355FB6"/>
    <w:rsid w:val="6C1432C3"/>
    <w:rsid w:val="6C8BB099"/>
    <w:rsid w:val="6C9DE4D2"/>
    <w:rsid w:val="6CA9E1CA"/>
    <w:rsid w:val="6CABD1A8"/>
    <w:rsid w:val="6CE05969"/>
    <w:rsid w:val="6D124021"/>
    <w:rsid w:val="6D7A87BD"/>
    <w:rsid w:val="6D7E4044"/>
    <w:rsid w:val="6D9B9A4A"/>
    <w:rsid w:val="6E293B95"/>
    <w:rsid w:val="6E31C6FC"/>
    <w:rsid w:val="6E347EB6"/>
    <w:rsid w:val="6E3D8A6F"/>
    <w:rsid w:val="6E46E71B"/>
    <w:rsid w:val="6EAEBE07"/>
    <w:rsid w:val="6EB710D3"/>
    <w:rsid w:val="6ED1E6F9"/>
    <w:rsid w:val="6F2F62F4"/>
    <w:rsid w:val="6F51FAA3"/>
    <w:rsid w:val="6F82E156"/>
    <w:rsid w:val="7030B886"/>
    <w:rsid w:val="70A5FC05"/>
    <w:rsid w:val="70B9AF9C"/>
    <w:rsid w:val="718B4550"/>
    <w:rsid w:val="71EDBC11"/>
    <w:rsid w:val="72490E8E"/>
    <w:rsid w:val="727037F8"/>
    <w:rsid w:val="727D7E4D"/>
    <w:rsid w:val="72844B2D"/>
    <w:rsid w:val="7333153E"/>
    <w:rsid w:val="7333421D"/>
    <w:rsid w:val="733FB18B"/>
    <w:rsid w:val="735BB070"/>
    <w:rsid w:val="73997F34"/>
    <w:rsid w:val="73AB151B"/>
    <w:rsid w:val="73BF8D12"/>
    <w:rsid w:val="741E7486"/>
    <w:rsid w:val="7443A433"/>
    <w:rsid w:val="748EDB6B"/>
    <w:rsid w:val="74E07DE0"/>
    <w:rsid w:val="7509173F"/>
    <w:rsid w:val="7509FEF3"/>
    <w:rsid w:val="7514B1AD"/>
    <w:rsid w:val="7580C9E4"/>
    <w:rsid w:val="75B87882"/>
    <w:rsid w:val="75FA646B"/>
    <w:rsid w:val="7608FB13"/>
    <w:rsid w:val="760BA616"/>
    <w:rsid w:val="764FBC91"/>
    <w:rsid w:val="766E36BE"/>
    <w:rsid w:val="76A38F7B"/>
    <w:rsid w:val="76A4C267"/>
    <w:rsid w:val="77084A35"/>
    <w:rsid w:val="771FD9B0"/>
    <w:rsid w:val="775DC105"/>
    <w:rsid w:val="7779AEAF"/>
    <w:rsid w:val="77809C36"/>
    <w:rsid w:val="77D6D3DE"/>
    <w:rsid w:val="780733F2"/>
    <w:rsid w:val="781D7771"/>
    <w:rsid w:val="78252791"/>
    <w:rsid w:val="787D2777"/>
    <w:rsid w:val="7883F3A2"/>
    <w:rsid w:val="78862979"/>
    <w:rsid w:val="78CD4102"/>
    <w:rsid w:val="7900A662"/>
    <w:rsid w:val="790265BA"/>
    <w:rsid w:val="7956174B"/>
    <w:rsid w:val="79A30453"/>
    <w:rsid w:val="79C3F102"/>
    <w:rsid w:val="7A059581"/>
    <w:rsid w:val="7A2B1ADB"/>
    <w:rsid w:val="7A53C002"/>
    <w:rsid w:val="7A8C5E1D"/>
    <w:rsid w:val="7A9673B2"/>
    <w:rsid w:val="7AA16232"/>
    <w:rsid w:val="7ACE4885"/>
    <w:rsid w:val="7AD38758"/>
    <w:rsid w:val="7B0FAC23"/>
    <w:rsid w:val="7B7858C3"/>
    <w:rsid w:val="7B7DEB63"/>
    <w:rsid w:val="7BF3A676"/>
    <w:rsid w:val="7C59EF58"/>
    <w:rsid w:val="7C672E20"/>
    <w:rsid w:val="7D111A26"/>
    <w:rsid w:val="7D642344"/>
    <w:rsid w:val="7D694F18"/>
    <w:rsid w:val="7D6C8105"/>
    <w:rsid w:val="7DB43EFB"/>
    <w:rsid w:val="7DF85D07"/>
    <w:rsid w:val="7E317DAE"/>
    <w:rsid w:val="7E3A70DB"/>
    <w:rsid w:val="7E86A8EA"/>
    <w:rsid w:val="7E9A2E90"/>
    <w:rsid w:val="7EDCBEE0"/>
    <w:rsid w:val="7F39F1FB"/>
    <w:rsid w:val="7F420519"/>
    <w:rsid w:val="7F735A06"/>
    <w:rsid w:val="7F7B050B"/>
    <w:rsid w:val="7F86D875"/>
    <w:rsid w:val="7FCDB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C9D05"/>
  <w15:docId w15:val="{58FA8E70-20D5-4648-BDEF-0C8738E0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F66"/>
  </w:style>
  <w:style w:type="paragraph" w:styleId="Heading1">
    <w:name w:val="heading 1"/>
    <w:basedOn w:val="Heading2"/>
    <w:next w:val="Normal"/>
    <w:link w:val="Heading1Char"/>
    <w:uiPriority w:val="9"/>
    <w:qFormat/>
    <w:rsid w:val="00695F66"/>
    <w:pPr>
      <w:keepNext w:val="0"/>
      <w:keepLines w:val="0"/>
      <w:spacing w:before="0" w:after="160"/>
      <w:jc w:val="center"/>
      <w:outlineLvl w:val="0"/>
    </w:pPr>
    <w:rPr>
      <w:rFonts w:ascii="Times New Roman" w:eastAsiaTheme="minorHAnsi" w:hAnsi="Times New Roman" w:cs="Times New Roman"/>
      <w:b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F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F66"/>
    <w:rPr>
      <w:rFonts w:ascii="Times New Roman" w:hAnsi="Times New Roman" w:cs="Times New Roman"/>
      <w:b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695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F66"/>
    <w:rPr>
      <w:sz w:val="20"/>
      <w:szCs w:val="20"/>
    </w:rPr>
  </w:style>
  <w:style w:type="paragraph" w:styleId="List2">
    <w:name w:val="List 2"/>
    <w:basedOn w:val="Normal"/>
    <w:rsid w:val="00695F66"/>
    <w:pPr>
      <w:spacing w:after="0" w:line="240" w:lineRule="auto"/>
      <w:ind w:left="720" w:hanging="360"/>
    </w:pPr>
    <w:rPr>
      <w:rFonts w:ascii="Arial" w:eastAsia="Times New Roman" w:hAnsi="Arial" w:cs="Times New Roman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695F6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F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F6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212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4D256C"/>
    <w:pPr>
      <w:spacing w:before="120" w:after="120" w:line="24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D256C"/>
    <w:rPr>
      <w:rFonts w:ascii="Times New Roman" w:hAnsi="Times New Roman"/>
      <w:sz w:val="24"/>
    </w:rPr>
  </w:style>
  <w:style w:type="table" w:styleId="TableGrid">
    <w:name w:val="Table Grid"/>
    <w:aliases w:val="SDN-M Table"/>
    <w:basedOn w:val="TableNormal"/>
    <w:uiPriority w:val="59"/>
    <w:rsid w:val="004D256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4D256C"/>
    <w:pPr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aliases w:val="Bullet Char"/>
    <w:link w:val="ListParagraph"/>
    <w:uiPriority w:val="34"/>
    <w:locked/>
    <w:rsid w:val="004D256C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D25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256C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4D2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06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455B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C5D"/>
  </w:style>
  <w:style w:type="paragraph" w:styleId="Footer">
    <w:name w:val="footer"/>
    <w:basedOn w:val="Normal"/>
    <w:link w:val="FooterChar"/>
    <w:uiPriority w:val="99"/>
    <w:unhideWhenUsed/>
    <w:rsid w:val="0034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C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3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53F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F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3F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3F8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60E0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unhideWhenUsed/>
    <w:rsid w:val="007A0E9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A0E9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8548149881338375E-2"/>
          <c:y val="0.12127629568691975"/>
          <c:w val="0.91463749707524156"/>
          <c:h val="0.67508050299682687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GM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1875000000000022E-2"/>
                  <c:y val="-0.11691542288557219"/>
                </c:manualLayout>
              </c:layout>
              <c:tx>
                <c:rich>
                  <a:bodyPr/>
                  <a:lstStyle/>
                  <a:p>
                    <a:fld id="{28C834A0-CCBE-4D33-8747-9991CDD3E991}" type="VALUE">
                      <a:rPr lang="en-US" b="1" baseline="0" smtClean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pPr/>
                      <a:t>[VALUE]</a:t>
                    </a:fld>
                    <a:r>
                      <a:rPr lang="en-US" b="1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min</a:t>
                    </a:r>
                  </a:p>
                  <a:p>
                    <a:r>
                      <a:rPr lang="en-US" b="1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1816-43EB-82DB-80EAA1B2822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816-43EB-82DB-80EAA1B28220}"/>
                </c:ext>
              </c:extLst>
            </c:dLbl>
            <c:dLbl>
              <c:idx val="2"/>
              <c:layout>
                <c:manualLayout>
                  <c:x val="-0.11145833333333341"/>
                  <c:y val="-0.10323383084577115"/>
                </c:manualLayout>
              </c:layout>
              <c:tx>
                <c:rich>
                  <a:bodyPr/>
                  <a:lstStyle/>
                  <a:p>
                    <a:fld id="{1D36A3EE-F54B-4C81-8136-70CA03733265}" type="VALUE"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pPr/>
                      <a:t>[VALUE]</a:t>
                    </a:fld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min</a:t>
                    </a:r>
                  </a:p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1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072916666666666"/>
                      <c:h val="0.1532214909703451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1816-43EB-82DB-80EAA1B2822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816-43EB-82DB-80EAA1B28220}"/>
                </c:ext>
              </c:extLst>
            </c:dLbl>
            <c:dLbl>
              <c:idx val="4"/>
              <c:layout>
                <c:manualLayout>
                  <c:x val="-4.1010498687664044E-8"/>
                  <c:y val="-3.8053433619305049E-2"/>
                </c:manualLayout>
              </c:layout>
              <c:tx>
                <c:rich>
                  <a:bodyPr/>
                  <a:lstStyle/>
                  <a:p>
                    <a:fld id="{CB2263A1-D0FE-4C57-986F-3008F9A92019}" type="VALUE"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pPr/>
                      <a:t>[VALUE]</a:t>
                    </a:fld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min</a:t>
                    </a:r>
                  </a:p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0.4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606512467191599"/>
                      <c:h val="0.1482463665922356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1816-43EB-82DB-80EAA1B2822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Baseline</c:v>
                </c:pt>
                <c:pt idx="1">
                  <c:v>13 weeks</c:v>
                </c:pt>
                <c:pt idx="2">
                  <c:v>26 weeks</c:v>
                </c:pt>
                <c:pt idx="3">
                  <c:v>39 weeks</c:v>
                </c:pt>
                <c:pt idx="4">
                  <c:v>52 weeks</c:v>
                </c:pt>
              </c:strCache>
            </c:strRef>
          </c:cat>
          <c:val>
            <c:numRef>
              <c:f>Sheet1!$B$2:$B$6</c:f>
              <c:numCache>
                <c:formatCode>0</c:formatCode>
                <c:ptCount val="5"/>
                <c:pt idx="0">
                  <c:v>34.56</c:v>
                </c:pt>
                <c:pt idx="1">
                  <c:v>33.119999999999997</c:v>
                </c:pt>
                <c:pt idx="2">
                  <c:v>25.92</c:v>
                </c:pt>
                <c:pt idx="3">
                  <c:v>5.76</c:v>
                </c:pt>
                <c:pt idx="4">
                  <c:v>5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816-43EB-82DB-80EAA1B2822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GM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5103340545252898E-2"/>
                  <c:y val="9.608355858502754E-2"/>
                </c:manualLayout>
              </c:layout>
              <c:tx>
                <c:rich>
                  <a:bodyPr/>
                  <a:lstStyle/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32 min</a:t>
                    </a:r>
                  </a:p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2.2%</a:t>
                    </a:r>
                    <a:endParaRPr lang="en-US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endParaRP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5757393712643787E-2"/>
                      <c:h val="0.16713930348258707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6-1816-43EB-82DB-80EAA1B2822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816-43EB-82DB-80EAA1B28220}"/>
                </c:ext>
              </c:extLst>
            </c:dLbl>
            <c:dLbl>
              <c:idx val="2"/>
              <c:layout>
                <c:manualLayout>
                  <c:x val="-0.11197916666666674"/>
                  <c:y val="6.5920495945469407E-2"/>
                </c:manualLayout>
              </c:layout>
              <c:tx>
                <c:rich>
                  <a:bodyPr/>
                  <a:lstStyle/>
                  <a:p>
                    <a:fld id="{D11F4143-1EF7-4EBA-8F25-06811B8F436E}" type="VALUE"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pPr/>
                      <a:t>[VALUE]</a:t>
                    </a:fld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min</a:t>
                    </a:r>
                  </a:p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1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5520833333333333E-2"/>
                      <c:h val="0.1681468641046734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1816-43EB-82DB-80EAA1B2822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816-43EB-82DB-80EAA1B28220}"/>
                </c:ext>
              </c:extLst>
            </c:dLbl>
            <c:dLbl>
              <c:idx val="4"/>
              <c:layout>
                <c:manualLayout>
                  <c:x val="-6.4869586614174756E-3"/>
                  <c:y val="-0.16740666745015081"/>
                </c:manualLayout>
              </c:layout>
              <c:tx>
                <c:rich>
                  <a:bodyPr/>
                  <a:lstStyle/>
                  <a:p>
                    <a:fld id="{E267799A-1312-435C-B220-767BA5196FFB}" type="VALUE"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pPr/>
                      <a:t>[VALUE]</a:t>
                    </a:fld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min</a:t>
                    </a:r>
                  </a:p>
                  <a:p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0.6%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572916666666667"/>
                      <c:h val="0.1532214909703451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1816-43EB-82DB-80EAA1B2822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Baseline</c:v>
                </c:pt>
                <c:pt idx="1">
                  <c:v>13 weeks</c:v>
                </c:pt>
                <c:pt idx="2">
                  <c:v>26 weeks</c:v>
                </c:pt>
                <c:pt idx="3">
                  <c:v>39 weeks</c:v>
                </c:pt>
                <c:pt idx="4">
                  <c:v>52 weeks</c:v>
                </c:pt>
              </c:strCache>
            </c:strRef>
          </c:cat>
          <c:val>
            <c:numRef>
              <c:f>Sheet1!$C$2:$C$6</c:f>
              <c:numCache>
                <c:formatCode>0</c:formatCode>
                <c:ptCount val="5"/>
                <c:pt idx="0">
                  <c:v>31.68</c:v>
                </c:pt>
                <c:pt idx="1">
                  <c:v>18.72</c:v>
                </c:pt>
                <c:pt idx="2">
                  <c:v>15.84</c:v>
                </c:pt>
                <c:pt idx="3">
                  <c:v>5.76</c:v>
                </c:pt>
                <c:pt idx="4">
                  <c:v>8.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816-43EB-82DB-80EAA1B28220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24280576"/>
        <c:axId val="224282496"/>
      </c:lineChart>
      <c:catAx>
        <c:axId val="22428057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Visit</a:t>
                </a:r>
              </a:p>
            </c:rich>
          </c:tx>
          <c:layout>
            <c:manualLayout>
              <c:xMode val="edge"/>
              <c:yMode val="edge"/>
              <c:x val="0.51798950131233601"/>
              <c:y val="0.8902684137139107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4282496"/>
        <c:crosses val="autoZero"/>
        <c:auto val="1"/>
        <c:lblAlgn val="ctr"/>
        <c:lblOffset val="100"/>
        <c:noMultiLvlLbl val="0"/>
      </c:catAx>
      <c:valAx>
        <c:axId val="224282496"/>
        <c:scaling>
          <c:orientation val="minMax"/>
          <c:max val="60"/>
          <c:min val="0"/>
        </c:scaling>
        <c:delete val="0"/>
        <c:axPos val="l"/>
        <c:numFmt formatCode="0" sourceLinked="1"/>
        <c:majorTickMark val="out"/>
        <c:minorTickMark val="none"/>
        <c:tickLblPos val="nextTo"/>
        <c:spPr>
          <a:noFill/>
          <a:ln w="38100"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428057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81540520857387189"/>
          <c:y val="4.7909949605183251E-2"/>
          <c:w val="0.15934122680362667"/>
          <c:h val="0.15653751619301987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6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017</cdr:x>
      <cdr:y>0.14066</cdr:y>
    </cdr:from>
    <cdr:to>
      <cdr:x>0.54017</cdr:x>
      <cdr:y>0.80066</cdr:y>
    </cdr:to>
    <cdr:cxnSp macro="">
      <cdr:nvCxnSpPr>
        <cdr:cNvPr id="2" name="Straight Connector 1"/>
        <cdr:cNvCxnSpPr>
          <a:cxnSpLocks xmlns:a="http://schemas.openxmlformats.org/drawingml/2006/main"/>
        </cdr:cNvCxnSpPr>
      </cdr:nvCxnSpPr>
      <cdr:spPr>
        <a:xfrm xmlns:a="http://schemas.openxmlformats.org/drawingml/2006/main" flipH="1">
          <a:off x="3210560" y="370417"/>
          <a:ext cx="0" cy="1737995"/>
        </a:xfrm>
        <a:prstGeom xmlns:a="http://schemas.openxmlformats.org/drawingml/2006/main" prst="line">
          <a:avLst/>
        </a:prstGeom>
        <a:ln xmlns:a="http://schemas.openxmlformats.org/drawingml/2006/main" w="31750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377DF-BC45-4E83-9AA5-F67FC18E7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4465</CharactersWithSpaces>
  <SharedDoc>false</SharedDoc>
  <HLinks>
    <vt:vector size="18" baseType="variant">
      <vt:variant>
        <vt:i4>2228286</vt:i4>
      </vt:variant>
      <vt:variant>
        <vt:i4>50</vt:i4>
      </vt:variant>
      <vt:variant>
        <vt:i4>0</vt:i4>
      </vt:variant>
      <vt:variant>
        <vt:i4>5</vt:i4>
      </vt:variant>
      <vt:variant>
        <vt:lpwstr>https://www.accessdata.fda.gov/scripts/cdrh/cfdocs/cfpma/pma.cfm?id=P120005S041</vt:lpwstr>
      </vt:variant>
      <vt:variant>
        <vt:lpwstr/>
      </vt:variant>
      <vt:variant>
        <vt:i4>65545</vt:i4>
      </vt:variant>
      <vt:variant>
        <vt:i4>11</vt:i4>
      </vt:variant>
      <vt:variant>
        <vt:i4>0</vt:i4>
      </vt:variant>
      <vt:variant>
        <vt:i4>5</vt:i4>
      </vt:variant>
      <vt:variant>
        <vt:lpwstr>https://public.jaeb.org/datasets</vt:lpwstr>
      </vt:variant>
      <vt:variant>
        <vt:lpwstr/>
      </vt:variant>
      <vt:variant>
        <vt:i4>5308527</vt:i4>
      </vt:variant>
      <vt:variant>
        <vt:i4>0</vt:i4>
      </vt:variant>
      <vt:variant>
        <vt:i4>0</vt:i4>
      </vt:variant>
      <vt:variant>
        <vt:i4>5</vt:i4>
      </vt:variant>
      <vt:variant>
        <vt:lpwstr>mailto:cbauza@jaeb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Bauza</dc:creator>
  <cp:keywords/>
  <cp:lastModifiedBy>Jeffrey Saunders</cp:lastModifiedBy>
  <cp:revision>3</cp:revision>
  <cp:lastPrinted>2022-07-15T18:41:00Z</cp:lastPrinted>
  <dcterms:created xsi:type="dcterms:W3CDTF">2023-09-29T12:13:00Z</dcterms:created>
  <dcterms:modified xsi:type="dcterms:W3CDTF">2023-09-29T12:14:00Z</dcterms:modified>
</cp:coreProperties>
</file>